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4A4C7" w14:textId="2A34EAB7" w:rsidR="0066501E" w:rsidRPr="00A37BC2" w:rsidRDefault="0066501E" w:rsidP="00F9718A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Necrotizing soft tissue infections in critically ill neutropenic patients: a French multicenter retrospective cohort study</w:t>
      </w:r>
    </w:p>
    <w:p w14:paraId="7D3F9767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main Arrestier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is Chaba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sma Mabrouki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lément Saccheri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mmanuel Canet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7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arc Pineton de Chambrun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8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abelle Stoclin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uriel Picard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0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lorent Wallet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1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rançois Perier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2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atthieu Turpin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Laurent Argaud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4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axens Decavèle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ahema Issa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6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yril Cadoz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7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Kada Klouche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8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Johana Cohen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9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jamel Mokart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0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Julien Grouille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1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omas Urbina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2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amille Hua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3,24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Olivier Chosidow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3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rmand Mekontso-Dessap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lie Azoulay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Nicolas de Prost</w:t>
      </w:r>
      <w:r w:rsidRPr="00A37B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3</w:t>
      </w:r>
    </w:p>
    <w:p w14:paraId="74E8D00A" w14:textId="77777777" w:rsidR="000B6C71" w:rsidRPr="00A37BC2" w:rsidRDefault="000B6C71" w:rsidP="000B6C71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14:paraId="4B44D410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18"/>
          <w:u w:val="single"/>
          <w:shd w:val="clear" w:color="auto" w:fill="FFFFFF"/>
        </w:rPr>
        <w:t>Corresponding author:</w:t>
      </w:r>
      <w:r w:rsidRPr="00A37BC2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</w:p>
    <w:p w14:paraId="2A884201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</w:rPr>
        <w:t>Dr Romain Arrestier</w:t>
      </w:r>
    </w:p>
    <w:p w14:paraId="4858F22F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</w:rPr>
        <w:t>Service de Médecine Intensive et Réanimation, Hôpital Henri Mondor, Créteil, France</w:t>
      </w:r>
    </w:p>
    <w:p w14:paraId="174FDC67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  <w:lang w:val="en-GB"/>
        </w:rPr>
        <w:t>Phone number: +33145178506</w:t>
      </w:r>
    </w:p>
    <w:p w14:paraId="6DC72166" w14:textId="77777777" w:rsidR="000B6C71" w:rsidRPr="00A37BC2" w:rsidRDefault="000B6C71" w:rsidP="000B6C71">
      <w:pPr>
        <w:tabs>
          <w:tab w:val="left" w:pos="5812"/>
        </w:tabs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  <w:lang w:val="en-US"/>
        </w:rPr>
      </w:pPr>
      <w:r w:rsidRPr="00A37BC2">
        <w:rPr>
          <w:rFonts w:ascii="Times New Roman" w:hAnsi="Times New Roman" w:cs="Times New Roman"/>
          <w:color w:val="000000" w:themeColor="text1"/>
          <w:sz w:val="24"/>
          <w:szCs w:val="18"/>
          <w:shd w:val="clear" w:color="auto" w:fill="FFFFFF"/>
          <w:lang w:val="en-US"/>
        </w:rPr>
        <w:t xml:space="preserve">Mail: </w:t>
      </w:r>
      <w:hyperlink r:id="rId8" w:history="1">
        <w:r w:rsidRPr="00A37BC2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18"/>
            <w:shd w:val="clear" w:color="auto" w:fill="FFFFFF"/>
            <w:lang w:val="en-US"/>
          </w:rPr>
          <w:t>romain.arrestier@aphp.fr</w:t>
        </w:r>
      </w:hyperlink>
    </w:p>
    <w:p w14:paraId="51BCA149" w14:textId="6CDA63AF" w:rsidR="0066501E" w:rsidRPr="00A37BC2" w:rsidRDefault="0066501E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112F14FB" w14:textId="4AA16C43" w:rsidR="000B6C71" w:rsidRPr="00A37BC2" w:rsidRDefault="000B6C7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2DC31444" w14:textId="4DA4FC42" w:rsidR="000B6C71" w:rsidRPr="00A37BC2" w:rsidRDefault="000B6C7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4D6E5295" w14:textId="77777777" w:rsidR="000B6C71" w:rsidRPr="00A37BC2" w:rsidRDefault="000B6C71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02335D16" w14:textId="1231F61D" w:rsidR="00E55FD8" w:rsidRPr="00A37BC2" w:rsidRDefault="0066501E" w:rsidP="000B6C71">
      <w:pPr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Online supplement</w:t>
      </w:r>
    </w:p>
    <w:p w14:paraId="56BD2CAD" w14:textId="77777777" w:rsidR="00E55FD8" w:rsidRPr="00A37BC2" w:rsidRDefault="00E55FD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EED93DA" w14:textId="0786BAE9" w:rsidR="00E55FD8" w:rsidRPr="00A37BC2" w:rsidRDefault="0066501E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able of content</w:t>
      </w:r>
    </w:p>
    <w:p w14:paraId="461A55D0" w14:textId="77777777" w:rsidR="00E55FD8" w:rsidRPr="00A37BC2" w:rsidRDefault="00E55FD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0C7C5C8" w14:textId="0FF1EBEE" w:rsidR="00E55FD8" w:rsidRPr="00A37BC2" w:rsidRDefault="00E55FD8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 xml:space="preserve">Supplemental Table </w:t>
      </w:r>
      <w:r w:rsidR="00B93BAB" w:rsidRPr="00A37BC2">
        <w:rPr>
          <w:rFonts w:ascii="Times New Roman" w:hAnsi="Times New Roman" w:cs="Times New Roman"/>
          <w:color w:val="000000" w:themeColor="text1"/>
          <w:lang w:val="en-GB"/>
        </w:rPr>
        <w:t>S1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…………………….</w:t>
      </w:r>
      <w:r w:rsidR="00227800" w:rsidRPr="00A37BC2">
        <w:rPr>
          <w:rFonts w:ascii="Times New Roman" w:hAnsi="Times New Roman" w:cs="Times New Roman"/>
          <w:color w:val="000000" w:themeColor="text1"/>
          <w:lang w:val="en-GB"/>
        </w:rPr>
        <w:t>.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2</w:t>
      </w:r>
    </w:p>
    <w:p w14:paraId="0DBE3D5D" w14:textId="25906274" w:rsidR="00E55FD8" w:rsidRPr="00A37BC2" w:rsidRDefault="00B93BAB" w:rsidP="00E55FD8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Supplemental Table S2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…………………….</w:t>
      </w:r>
      <w:r w:rsidR="00227800" w:rsidRPr="00A37BC2">
        <w:rPr>
          <w:rFonts w:ascii="Times New Roman" w:hAnsi="Times New Roman" w:cs="Times New Roman"/>
          <w:color w:val="000000" w:themeColor="text1"/>
          <w:lang w:val="en-GB"/>
        </w:rPr>
        <w:t>..3</w:t>
      </w:r>
    </w:p>
    <w:p w14:paraId="4C9D737F" w14:textId="58B4FBE5" w:rsidR="0066501E" w:rsidRPr="00A37BC2" w:rsidRDefault="00B015CC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Supplemental Figure 1</w:t>
      </w:r>
      <w:r w:rsidR="00B93BAB" w:rsidRPr="00A37BC2">
        <w:rPr>
          <w:rFonts w:ascii="Times New Roman" w:hAnsi="Times New Roman" w:cs="Times New Roman"/>
          <w:color w:val="000000" w:themeColor="text1"/>
          <w:lang w:val="en-GB"/>
        </w:rPr>
        <w:t>.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……………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.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7</w:t>
      </w:r>
    </w:p>
    <w:p w14:paraId="13D11341" w14:textId="5924F976" w:rsidR="00E55FD8" w:rsidRPr="00A37BC2" w:rsidRDefault="00E55FD8" w:rsidP="00E55FD8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Supplemental Figure 2</w:t>
      </w:r>
      <w:r w:rsidR="00B93BAB" w:rsidRPr="00A37BC2">
        <w:rPr>
          <w:rFonts w:ascii="Times New Roman" w:hAnsi="Times New Roman" w:cs="Times New Roman"/>
          <w:color w:val="000000" w:themeColor="text1"/>
          <w:lang w:val="en-GB"/>
        </w:rPr>
        <w:t>………….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.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8</w:t>
      </w:r>
    </w:p>
    <w:p w14:paraId="30C7D4D7" w14:textId="45DD353E" w:rsidR="00E55FD8" w:rsidRPr="00A37BC2" w:rsidRDefault="00E55FD8" w:rsidP="00E55FD8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Supplemental Figure 3</w:t>
      </w:r>
      <w:r w:rsidR="00B93BAB" w:rsidRPr="00A37BC2">
        <w:rPr>
          <w:rFonts w:ascii="Times New Roman" w:hAnsi="Times New Roman" w:cs="Times New Roman"/>
          <w:color w:val="000000" w:themeColor="text1"/>
          <w:lang w:val="en-GB"/>
        </w:rPr>
        <w:t>………….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.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9</w:t>
      </w:r>
    </w:p>
    <w:p w14:paraId="558C29DF" w14:textId="2077CD1A" w:rsidR="00E55FD8" w:rsidRPr="00A37BC2" w:rsidRDefault="00E55FD8" w:rsidP="00E55FD8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Supplemental Figure 4</w:t>
      </w:r>
      <w:r w:rsidR="00B93BAB" w:rsidRPr="00A37BC2">
        <w:rPr>
          <w:rFonts w:ascii="Times New Roman" w:hAnsi="Times New Roman" w:cs="Times New Roman"/>
          <w:color w:val="000000" w:themeColor="text1"/>
          <w:lang w:val="en-GB"/>
        </w:rPr>
        <w:t>………………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...</w:t>
      </w:r>
      <w:r w:rsidR="00326AAD" w:rsidRPr="00A37BC2">
        <w:rPr>
          <w:rFonts w:ascii="Times New Roman" w:hAnsi="Times New Roman" w:cs="Times New Roman"/>
          <w:color w:val="000000" w:themeColor="text1"/>
          <w:lang w:val="en-GB"/>
        </w:rPr>
        <w:t>…………………………………………………………….</w:t>
      </w:r>
      <w:r w:rsidR="00BE270B" w:rsidRPr="00A37BC2">
        <w:rPr>
          <w:rFonts w:ascii="Times New Roman" w:hAnsi="Times New Roman" w:cs="Times New Roman"/>
          <w:color w:val="000000" w:themeColor="text1"/>
          <w:lang w:val="en-GB"/>
        </w:rPr>
        <w:t>10</w:t>
      </w: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167C6138" w14:textId="77CD6944" w:rsidR="00FE5B63" w:rsidRPr="00A37BC2" w:rsidRDefault="00816446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Table </w:t>
      </w:r>
      <w:r w:rsidR="005155F7" w:rsidRPr="00A37BC2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="00B93BAB" w:rsidRPr="00A37BC2">
        <w:rPr>
          <w:rFonts w:ascii="Times New Roman" w:hAnsi="Times New Roman" w:cs="Times New Roman"/>
          <w:b/>
          <w:color w:val="000000" w:themeColor="text1"/>
          <w:lang w:val="en-GB"/>
        </w:rPr>
        <w:t>1</w:t>
      </w: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="005D4F03" w:rsidRPr="00A37BC2">
        <w:rPr>
          <w:rFonts w:ascii="Times New Roman" w:hAnsi="Times New Roman" w:cs="Times New Roman"/>
          <w:b/>
          <w:color w:val="000000" w:themeColor="text1"/>
          <w:lang w:val="en-GB"/>
        </w:rPr>
        <w:t>Distribution</w:t>
      </w: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of neutropenia causes</w:t>
      </w:r>
      <w:r w:rsidR="005D4F03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in neutropenic patients with NST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523"/>
        <w:gridCol w:w="3537"/>
      </w:tblGrid>
      <w:tr w:rsidR="00A37BC2" w:rsidRPr="00A37BC2" w14:paraId="2AB0E1CE" w14:textId="77777777" w:rsidTr="00F37491">
        <w:tc>
          <w:tcPr>
            <w:tcW w:w="5523" w:type="dxa"/>
            <w:tcBorders>
              <w:bottom w:val="single" w:sz="4" w:space="0" w:color="auto"/>
            </w:tcBorders>
          </w:tcPr>
          <w:p w14:paraId="3CAA520C" w14:textId="77777777" w:rsidR="00816446" w:rsidRPr="00A37BC2" w:rsidRDefault="00816446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auses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14:paraId="6D1A72BE" w14:textId="77777777" w:rsidR="00816446" w:rsidRPr="00A37BC2" w:rsidRDefault="00816446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</w:t>
            </w:r>
            <w:r w:rsidR="00B70961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%)</w:t>
            </w:r>
          </w:p>
        </w:tc>
      </w:tr>
      <w:tr w:rsidR="00A37BC2" w:rsidRPr="00A37BC2" w14:paraId="1F4B07E2" w14:textId="77777777" w:rsidTr="00F37491">
        <w:tc>
          <w:tcPr>
            <w:tcW w:w="5523" w:type="dxa"/>
            <w:tcBorders>
              <w:bottom w:val="nil"/>
              <w:right w:val="nil"/>
            </w:tcBorders>
          </w:tcPr>
          <w:p w14:paraId="5ED35C33" w14:textId="77777777" w:rsidR="00816446" w:rsidRPr="00A37BC2" w:rsidRDefault="00816446" w:rsidP="00B7096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Hematological malignancy</w:t>
            </w:r>
          </w:p>
        </w:tc>
        <w:tc>
          <w:tcPr>
            <w:tcW w:w="3537" w:type="dxa"/>
            <w:tcBorders>
              <w:left w:val="nil"/>
              <w:bottom w:val="nil"/>
            </w:tcBorders>
          </w:tcPr>
          <w:p w14:paraId="6D84EB7D" w14:textId="43DA9C2E" w:rsidR="00816446" w:rsidRPr="00A37BC2" w:rsidRDefault="007C321A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8</w:t>
            </w:r>
            <w:r w:rsidR="008C2CDA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76.3</w:t>
            </w:r>
            <w:r w:rsidR="00816446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20967FDE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1C7A2B1E" w14:textId="77777777" w:rsidR="00816446" w:rsidRPr="00A37BC2" w:rsidRDefault="00816446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Acute myeloid leukemi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15D4D25A" w14:textId="7492D95B" w:rsidR="00816446" w:rsidRPr="00A37BC2" w:rsidRDefault="00816446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31.6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457BCDDF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48B431D4" w14:textId="77777777" w:rsidR="00816446" w:rsidRPr="00A37BC2" w:rsidRDefault="00816446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Diffuse large B cell lymph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43E8651C" w14:textId="3E804758" w:rsidR="00816446" w:rsidRPr="00A37BC2" w:rsidRDefault="00816446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2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5.8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30CDC248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3995B0AA" w14:textId="77777777" w:rsidR="00816446" w:rsidRPr="00A37BC2" w:rsidRDefault="00816446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Acute lymphoblastic leukemi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3EA73CA1" w14:textId="5EF88BC4" w:rsidR="00816446" w:rsidRPr="00A37BC2" w:rsidRDefault="00816446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6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7.9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4246D04B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60A31D2B" w14:textId="77777777" w:rsidR="00816446" w:rsidRPr="00A37BC2" w:rsidRDefault="00816446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Other lymph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6CA2F2BB" w14:textId="6C3BD640" w:rsidR="00816446" w:rsidRPr="00A37BC2" w:rsidRDefault="00816446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5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6.6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00DFF1E5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31B19780" w14:textId="77777777" w:rsidR="00816446" w:rsidRPr="00A37BC2" w:rsidRDefault="00816446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Burkitt lymph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050DE391" w14:textId="33565821" w:rsidR="00816446" w:rsidRPr="00A37BC2" w:rsidRDefault="00816446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3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3.9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29657B56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2A4F84DB" w14:textId="77777777" w:rsidR="00816446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Follicular lymph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47A894E9" w14:textId="5F98F92C" w:rsidR="00816446" w:rsidRPr="00A37BC2" w:rsidRDefault="00F95130" w:rsidP="007B75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.6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0C09957F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35395561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Multiple myel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738D3A7C" w14:textId="5AAB5228" w:rsidR="00F95130" w:rsidRPr="00A37BC2" w:rsidRDefault="00F95130" w:rsidP="007B75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.6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45AE1393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66B8D2B8" w14:textId="5D09AA75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Myeloproliferative syndrom</w:t>
            </w:r>
            <w:r w:rsidR="007F7613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5B78D5C7" w14:textId="6C9544D7" w:rsidR="00F95130" w:rsidRPr="00A37BC2" w:rsidRDefault="00D7461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F95130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="00F95130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337EFEB4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4231D7E7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Primitive myelofibrosi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0D34892B" w14:textId="6B5CCD63" w:rsidR="00F95130" w:rsidRPr="00A37BC2" w:rsidRDefault="00F95130" w:rsidP="007B75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.6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28207DDA" w14:textId="77777777" w:rsidTr="00F37491">
        <w:tc>
          <w:tcPr>
            <w:tcW w:w="5523" w:type="dxa"/>
            <w:tcBorders>
              <w:top w:val="nil"/>
              <w:bottom w:val="single" w:sz="4" w:space="0" w:color="auto"/>
              <w:right w:val="nil"/>
            </w:tcBorders>
          </w:tcPr>
          <w:p w14:paraId="29FE0F31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Hodgkin lymphoma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</w:tcBorders>
          </w:tcPr>
          <w:p w14:paraId="12998F70" w14:textId="249909B0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13B39F2B" w14:textId="77777777" w:rsidTr="00F37491">
        <w:tc>
          <w:tcPr>
            <w:tcW w:w="5523" w:type="dxa"/>
            <w:tcBorders>
              <w:bottom w:val="nil"/>
              <w:right w:val="nil"/>
            </w:tcBorders>
          </w:tcPr>
          <w:p w14:paraId="0188D696" w14:textId="7408C071" w:rsidR="00F95130" w:rsidRPr="00A37BC2" w:rsidRDefault="00F95130" w:rsidP="00D145A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Solid </w:t>
            </w:r>
            <w:r w:rsidR="00D145AD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ancer</w:t>
            </w:r>
          </w:p>
        </w:tc>
        <w:tc>
          <w:tcPr>
            <w:tcW w:w="3537" w:type="dxa"/>
            <w:tcBorders>
              <w:left w:val="nil"/>
              <w:bottom w:val="nil"/>
            </w:tcBorders>
          </w:tcPr>
          <w:p w14:paraId="799CE96B" w14:textId="56D61254" w:rsidR="00F95130" w:rsidRPr="00A37BC2" w:rsidRDefault="007E78FB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8 </w:t>
            </w:r>
            <w:r w:rsidR="00F95130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(</w:t>
            </w:r>
            <w:r w:rsidR="007B7579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0.5</w:t>
            </w:r>
            <w:r w:rsidR="00F95130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3C60D4C9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6CEDE5D9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ung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7D979CA1" w14:textId="15EC66BE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4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5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7856C2D8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69CFE614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Breast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67BA7CE8" w14:textId="62E7D3F3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50B3291E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337DCE42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Oesophagu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7C5E8221" w14:textId="71573461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7D28E882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46D93BFA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Mesothelioma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16DED1F2" w14:textId="578BEB83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5E3BEC93" w14:textId="77777777" w:rsidTr="00F37491">
        <w:tc>
          <w:tcPr>
            <w:tcW w:w="5523" w:type="dxa"/>
            <w:tcBorders>
              <w:top w:val="nil"/>
              <w:bottom w:val="single" w:sz="4" w:space="0" w:color="auto"/>
              <w:right w:val="nil"/>
            </w:tcBorders>
          </w:tcPr>
          <w:p w14:paraId="256CBAE4" w14:textId="77777777" w:rsidR="00F95130" w:rsidRPr="00A37BC2" w:rsidRDefault="00F951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Glioblastoma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</w:tcBorders>
          </w:tcPr>
          <w:p w14:paraId="574A7373" w14:textId="1E984438" w:rsidR="00F95130" w:rsidRPr="00A37BC2" w:rsidRDefault="00F95130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6E6CB5DF" w14:textId="77777777" w:rsidTr="00F37491">
        <w:tc>
          <w:tcPr>
            <w:tcW w:w="5523" w:type="dxa"/>
            <w:tcBorders>
              <w:top w:val="single" w:sz="4" w:space="0" w:color="auto"/>
              <w:bottom w:val="nil"/>
              <w:right w:val="nil"/>
            </w:tcBorders>
          </w:tcPr>
          <w:p w14:paraId="3BEFAF86" w14:textId="77777777" w:rsidR="00B70961" w:rsidRPr="00A37BC2" w:rsidRDefault="00B70961" w:rsidP="00B7096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Other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nil"/>
            </w:tcBorders>
          </w:tcPr>
          <w:p w14:paraId="752D85A3" w14:textId="4D65C69F" w:rsidR="00B70961" w:rsidRPr="00A37BC2" w:rsidRDefault="00B70961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0 (</w:t>
            </w:r>
            <w:r w:rsidR="007B7579"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13.1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269ED303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4C4D762A" w14:textId="58EA708E" w:rsidR="004B5D30" w:rsidRPr="00A37BC2" w:rsidRDefault="004B5D30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Drug adverse events</w:t>
            </w:r>
          </w:p>
          <w:p w14:paraId="5B8A2F5C" w14:textId="6E54F525" w:rsidR="00B70961" w:rsidRPr="00A37BC2" w:rsidRDefault="005155F7" w:rsidP="000F10EA">
            <w:pPr>
              <w:pStyle w:val="Paragraphedeliste"/>
              <w:numPr>
                <w:ilvl w:val="0"/>
                <w:numId w:val="4"/>
              </w:numPr>
              <w:spacing w:line="360" w:lineRule="auto"/>
              <w:ind w:firstLine="62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Cyclophosphamide treatment</w:t>
            </w:r>
          </w:p>
          <w:p w14:paraId="5F47C64B" w14:textId="77777777" w:rsidR="005155F7" w:rsidRPr="00A37BC2" w:rsidRDefault="005155F7" w:rsidP="000F10EA">
            <w:pPr>
              <w:pStyle w:val="Paragraphedeliste"/>
              <w:numPr>
                <w:ilvl w:val="0"/>
                <w:numId w:val="5"/>
              </w:numPr>
              <w:spacing w:line="360" w:lineRule="auto"/>
              <w:ind w:firstLine="629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Systemic lupus erythematosus</w:t>
            </w:r>
          </w:p>
          <w:p w14:paraId="5F8F1E56" w14:textId="77777777" w:rsidR="005155F7" w:rsidRPr="00A37BC2" w:rsidRDefault="005155F7" w:rsidP="000F10EA">
            <w:pPr>
              <w:pStyle w:val="Paragraphedeliste"/>
              <w:numPr>
                <w:ilvl w:val="0"/>
                <w:numId w:val="5"/>
              </w:numPr>
              <w:spacing w:line="360" w:lineRule="auto"/>
              <w:ind w:firstLine="629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Granumolatosis with polyangiitis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7C0B75B0" w14:textId="00AAC8AE" w:rsidR="004B5D30" w:rsidRPr="00A37BC2" w:rsidRDefault="007C321A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6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7.9</w:t>
            </w:r>
            <w:r w:rsidR="003B45DD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  <w:p w14:paraId="108BA316" w14:textId="2DD5C0F8" w:rsidR="00B70961" w:rsidRPr="00A37BC2" w:rsidRDefault="007B7579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3 (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3.9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  <w:p w14:paraId="57FC2E4D" w14:textId="146C32A3" w:rsidR="005155F7" w:rsidRPr="00A37BC2" w:rsidRDefault="007B7579" w:rsidP="005155F7">
            <w:pPr>
              <w:spacing w:line="360" w:lineRule="auto"/>
              <w:ind w:left="324" w:firstLine="141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957FA6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 (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.6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  <w:p w14:paraId="0089195E" w14:textId="410D6DD9" w:rsidR="005155F7" w:rsidRPr="00A37BC2" w:rsidRDefault="005155F7" w:rsidP="007C321A">
            <w:pPr>
              <w:spacing w:line="360" w:lineRule="auto"/>
              <w:ind w:left="324" w:firstLine="141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</w:t>
            </w:r>
            <w:r w:rsidR="00957FA6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35994169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23E3973A" w14:textId="77777777" w:rsidR="00B70961" w:rsidRPr="00A37BC2" w:rsidRDefault="005155F7" w:rsidP="000F10EA">
            <w:pPr>
              <w:pStyle w:val="Paragraphedeliste"/>
              <w:numPr>
                <w:ilvl w:val="0"/>
                <w:numId w:val="6"/>
              </w:numPr>
              <w:spacing w:line="360" w:lineRule="auto"/>
              <w:ind w:firstLine="62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Methotrexate treatment (Crohn</w:t>
            </w:r>
            <w:r w:rsidR="005D4F03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’s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isease)</w:t>
            </w:r>
          </w:p>
          <w:p w14:paraId="2BD123A2" w14:textId="4312A0FE" w:rsidR="00F37491" w:rsidRPr="00A37BC2" w:rsidRDefault="00F37491" w:rsidP="000F10EA">
            <w:pPr>
              <w:pStyle w:val="Paragraphedeliste"/>
              <w:numPr>
                <w:ilvl w:val="0"/>
                <w:numId w:val="6"/>
              </w:numPr>
              <w:spacing w:line="360" w:lineRule="auto"/>
              <w:ind w:firstLine="62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NSAI</w:t>
            </w:r>
            <w:r w:rsidR="000F10E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D</w:t>
            </w:r>
          </w:p>
          <w:p w14:paraId="3611E5D8" w14:textId="58CFB5BD" w:rsidR="00F37491" w:rsidRPr="00A37BC2" w:rsidRDefault="00F37491" w:rsidP="000F10EA">
            <w:pPr>
              <w:pStyle w:val="Paragraphedeliste"/>
              <w:numPr>
                <w:ilvl w:val="0"/>
                <w:numId w:val="6"/>
              </w:numPr>
              <w:spacing w:line="360" w:lineRule="auto"/>
              <w:ind w:firstLine="62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Calcineurin inhibitor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1C634AB3" w14:textId="339347DC" w:rsidR="00B70961" w:rsidRPr="00A37BC2" w:rsidRDefault="007B7579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="005155F7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  <w:p w14:paraId="3655A206" w14:textId="74CAF831" w:rsidR="00F37491" w:rsidRPr="00A37BC2" w:rsidRDefault="007B7579" w:rsidP="00B709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</w:t>
            </w:r>
            <w:r w:rsidR="00F37491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="00F37491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  <w:p w14:paraId="67AB66F2" w14:textId="47B42F3B" w:rsidR="00F37491" w:rsidRPr="00A37BC2" w:rsidRDefault="007B7579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    </w:t>
            </w:r>
            <w:r w:rsidR="007C321A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="00F37491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55070ACE" w14:textId="77777777" w:rsidTr="00F37491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6F2ECFE7" w14:textId="77777777" w:rsidR="00B70961" w:rsidRPr="00A37BC2" w:rsidRDefault="005155F7" w:rsidP="00B7096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HIV infection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71EABAA4" w14:textId="64FE6BD4" w:rsidR="00B70961" w:rsidRPr="00A37BC2" w:rsidRDefault="005155F7" w:rsidP="00D746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63A2D966" w14:textId="77777777" w:rsidTr="000F10EA">
        <w:tc>
          <w:tcPr>
            <w:tcW w:w="5523" w:type="dxa"/>
            <w:tcBorders>
              <w:top w:val="nil"/>
              <w:bottom w:val="nil"/>
              <w:right w:val="nil"/>
            </w:tcBorders>
          </w:tcPr>
          <w:p w14:paraId="0A3669F7" w14:textId="5F669E57" w:rsidR="00B70961" w:rsidRPr="00A37BC2" w:rsidRDefault="005155F7" w:rsidP="005D4F03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emophagocytic lymphohistiocytosis 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</w:tcBorders>
          </w:tcPr>
          <w:p w14:paraId="648BD623" w14:textId="43C7561C" w:rsidR="00B70961" w:rsidRPr="00A37BC2" w:rsidRDefault="005155F7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  <w:tr w:rsidR="00A37BC2" w:rsidRPr="00A37BC2" w14:paraId="7777C51B" w14:textId="77777777" w:rsidTr="00F37491">
        <w:tc>
          <w:tcPr>
            <w:tcW w:w="5523" w:type="dxa"/>
            <w:tcBorders>
              <w:top w:val="nil"/>
              <w:right w:val="nil"/>
            </w:tcBorders>
          </w:tcPr>
          <w:p w14:paraId="3814E45C" w14:textId="364D4A50" w:rsidR="00F37491" w:rsidRPr="00A37BC2" w:rsidRDefault="00020799" w:rsidP="00F37491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  <w:r w:rsidR="003B45DD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</w:p>
        </w:tc>
        <w:tc>
          <w:tcPr>
            <w:tcW w:w="3537" w:type="dxa"/>
            <w:tcBorders>
              <w:top w:val="nil"/>
              <w:left w:val="nil"/>
            </w:tcBorders>
          </w:tcPr>
          <w:p w14:paraId="14896F19" w14:textId="4E24F037" w:rsidR="00F37491" w:rsidRPr="00A37BC2" w:rsidRDefault="00020799" w:rsidP="007C32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F37491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7B7579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2.6</w:t>
            </w:r>
            <w:r w:rsidR="00F37491" w:rsidRPr="00A37BC2">
              <w:rPr>
                <w:rFonts w:ascii="Times New Roman" w:hAnsi="Times New Roman" w:cs="Times New Roman"/>
                <w:color w:val="000000" w:themeColor="text1"/>
                <w:lang w:val="en-GB"/>
              </w:rPr>
              <w:t>%)</w:t>
            </w:r>
          </w:p>
        </w:tc>
      </w:tr>
    </w:tbl>
    <w:p w14:paraId="797B1257" w14:textId="05290CE0" w:rsidR="001454B0" w:rsidRPr="00A37BC2" w:rsidRDefault="003B45DD">
      <w:pPr>
        <w:rPr>
          <w:rFonts w:ascii="Times New Roman" w:hAnsi="Times New Roman" w:cs="Times New Roman"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lang w:val="en-GB"/>
        </w:rPr>
        <w:t>NSAID: non-steroid</w:t>
      </w:r>
      <w:r w:rsidR="000F10EA" w:rsidRPr="00A37BC2">
        <w:rPr>
          <w:rFonts w:ascii="Times New Roman" w:hAnsi="Times New Roman" w:cs="Times New Roman"/>
          <w:color w:val="000000" w:themeColor="text1"/>
          <w:lang w:val="en-GB"/>
        </w:rPr>
        <w:t>al</w:t>
      </w:r>
      <w:r w:rsidRPr="00A37BC2">
        <w:rPr>
          <w:rFonts w:ascii="Times New Roman" w:hAnsi="Times New Roman" w:cs="Times New Roman"/>
          <w:color w:val="000000" w:themeColor="text1"/>
          <w:lang w:val="en-GB"/>
        </w:rPr>
        <w:t xml:space="preserve"> anti-inflammatory drug</w:t>
      </w:r>
    </w:p>
    <w:p w14:paraId="71033E00" w14:textId="245C8259" w:rsidR="000B5060" w:rsidRPr="00A37BC2" w:rsidRDefault="00A37F2F">
      <w:pPr>
        <w:rPr>
          <w:rFonts w:ascii="Times New Roman" w:hAnsi="Times New Roman" w:cs="Times New Roman"/>
          <w:b/>
          <w:color w:val="000000" w:themeColor="text1"/>
          <w:lang w:val="en-GB"/>
        </w:rPr>
        <w:sectPr w:rsidR="000B5060" w:rsidRPr="00A37BC2" w:rsidSect="00282A8A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61014E9F" w14:textId="14827A7B" w:rsidR="00816446" w:rsidRPr="00A37BC2" w:rsidRDefault="002C17F0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Table S</w:t>
      </w:r>
      <w:r w:rsidR="00B93BAB" w:rsidRPr="00A37BC2"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="00140EBE" w:rsidRPr="00A37BC2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765FBA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140EBE" w:rsidRPr="00A37BC2">
        <w:rPr>
          <w:rFonts w:ascii="Times New Roman" w:hAnsi="Times New Roman" w:cs="Times New Roman"/>
          <w:b/>
          <w:color w:val="000000" w:themeColor="text1"/>
          <w:lang w:val="en-GB"/>
        </w:rPr>
        <w:t>C</w:t>
      </w:r>
      <w:r w:rsidR="00765FBA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haracteristics of patients with </w:t>
      </w:r>
      <w:r w:rsidR="00140EBE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neutropenic </w:t>
      </w:r>
      <w:r w:rsidR="00765FBA" w:rsidRPr="00A37BC2">
        <w:rPr>
          <w:rFonts w:ascii="Times New Roman" w:hAnsi="Times New Roman" w:cs="Times New Roman"/>
          <w:b/>
          <w:color w:val="000000" w:themeColor="text1"/>
          <w:lang w:val="en-GB"/>
        </w:rPr>
        <w:t>NSTI according to</w:t>
      </w:r>
      <w:r w:rsidR="00C94509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in</w:t>
      </w:r>
      <w:r w:rsidR="00FA387B" w:rsidRPr="00A37BC2">
        <w:rPr>
          <w:rFonts w:ascii="Times New Roman" w:hAnsi="Times New Roman" w:cs="Times New Roman"/>
          <w:b/>
          <w:color w:val="000000" w:themeColor="text1"/>
          <w:lang w:val="en-GB"/>
        </w:rPr>
        <w:t>-</w:t>
      </w:r>
      <w:r w:rsidR="00C94509" w:rsidRPr="00A37BC2">
        <w:rPr>
          <w:rFonts w:ascii="Times New Roman" w:hAnsi="Times New Roman" w:cs="Times New Roman"/>
          <w:b/>
          <w:color w:val="000000" w:themeColor="text1"/>
          <w:lang w:val="en-GB"/>
        </w:rPr>
        <w:t>hospital vital status</w:t>
      </w:r>
    </w:p>
    <w:tbl>
      <w:tblPr>
        <w:tblStyle w:val="Grilledutableau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126"/>
        <w:gridCol w:w="2268"/>
        <w:gridCol w:w="284"/>
        <w:gridCol w:w="850"/>
      </w:tblGrid>
      <w:tr w:rsidR="00A37BC2" w:rsidRPr="00A37BC2" w14:paraId="07BDE54F" w14:textId="77777777" w:rsidTr="000B5060">
        <w:tc>
          <w:tcPr>
            <w:tcW w:w="2552" w:type="dxa"/>
            <w:vAlign w:val="center"/>
          </w:tcPr>
          <w:p w14:paraId="0A3208A0" w14:textId="77777777" w:rsidR="00C94509" w:rsidRPr="00A37BC2" w:rsidRDefault="00C94509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C8193F4" w14:textId="77777777" w:rsidR="00C94509" w:rsidRPr="00A37BC2" w:rsidRDefault="00C94509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vAlign w:val="center"/>
          </w:tcPr>
          <w:p w14:paraId="5215C976" w14:textId="77777777" w:rsidR="00C94509" w:rsidRPr="00A37BC2" w:rsidRDefault="00C94509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Death during hospitalisation</w:t>
            </w:r>
          </w:p>
        </w:tc>
        <w:tc>
          <w:tcPr>
            <w:tcW w:w="284" w:type="dxa"/>
            <w:vAlign w:val="center"/>
          </w:tcPr>
          <w:p w14:paraId="28DE9B32" w14:textId="77777777" w:rsidR="00C94509" w:rsidRPr="00A37BC2" w:rsidRDefault="00C94509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F49325" w14:textId="77777777" w:rsidR="00C94509" w:rsidRPr="00A37BC2" w:rsidRDefault="00C94509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241483C9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B12CCB6" w14:textId="77777777" w:rsidR="00C94509" w:rsidRPr="00A37BC2" w:rsidRDefault="00C94509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B4420C2" w14:textId="0930B5E3" w:rsidR="00C94509" w:rsidRPr="00A37BC2" w:rsidRDefault="005E40C6" w:rsidP="008E168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A</w:t>
            </w:r>
            <w:r w:rsidR="00C94509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 xml:space="preserve">ll 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 xml:space="preserve">patients </w:t>
            </w:r>
            <w:r w:rsidR="00C94509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(</w:t>
            </w:r>
            <w:r w:rsidR="00860666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N</w:t>
            </w:r>
            <w:r w:rsidR="00F678D1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= 76</w:t>
            </w:r>
            <w:r w:rsidR="00C94509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9869F" w14:textId="33E0C94E" w:rsidR="00C94509" w:rsidRPr="00A37BC2" w:rsidRDefault="00C94509" w:rsidP="008E168B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 xml:space="preserve">    No (</w:t>
            </w:r>
            <w:r w:rsidR="00860666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N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= 3</w:t>
            </w:r>
            <w:r w:rsidR="00F678D1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2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5AED" w14:textId="7E8ABE3B" w:rsidR="00C94509" w:rsidRPr="00A37BC2" w:rsidRDefault="00C94509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 xml:space="preserve">    </w:t>
            </w:r>
            <w:r w:rsidR="00860666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Yes (N</w:t>
            </w:r>
            <w:r w:rsidR="008E168B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= 44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71315C9" w14:textId="77777777" w:rsidR="00C94509" w:rsidRPr="00A37BC2" w:rsidRDefault="00C94509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3771C7" w14:textId="77777777" w:rsidR="00C94509" w:rsidRPr="00A37BC2" w:rsidRDefault="00860666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i/>
                <w:color w:val="000000" w:themeColor="text1"/>
                <w:szCs w:val="22"/>
                <w:lang w:val="en-GB"/>
              </w:rPr>
              <w:t>p</w:t>
            </w: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 xml:space="preserve"> value</w:t>
            </w:r>
          </w:p>
        </w:tc>
      </w:tr>
      <w:tr w:rsidR="00A37BC2" w:rsidRPr="00A37BC2" w14:paraId="46CE2639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2107B1B" w14:textId="77777777" w:rsidR="00D72112" w:rsidRPr="00A37BC2" w:rsidRDefault="00D7211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General 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D4F976C" w14:textId="77777777" w:rsidR="00D72112" w:rsidRPr="00A37BC2" w:rsidRDefault="00D72112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D131" w14:textId="77777777" w:rsidR="00D72112" w:rsidRPr="00A37BC2" w:rsidRDefault="00D7211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1F2B" w14:textId="77777777" w:rsidR="00D72112" w:rsidRPr="00A37BC2" w:rsidRDefault="00D7211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B66A59" w14:textId="77777777" w:rsidR="00D72112" w:rsidRPr="00A37BC2" w:rsidRDefault="00D72112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1A94DF" w14:textId="77777777" w:rsidR="00D72112" w:rsidRPr="00A37BC2" w:rsidRDefault="00D72112" w:rsidP="00D72112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0CEC45E9" w14:textId="77777777" w:rsidTr="000B5060">
        <w:tc>
          <w:tcPr>
            <w:tcW w:w="2552" w:type="dxa"/>
            <w:vAlign w:val="center"/>
          </w:tcPr>
          <w:p w14:paraId="6D9D323E" w14:textId="37C17111" w:rsidR="00C94509" w:rsidRPr="00A37BC2" w:rsidRDefault="00DC32B7" w:rsidP="00DC32B7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ge, years</w:t>
            </w:r>
          </w:p>
        </w:tc>
        <w:tc>
          <w:tcPr>
            <w:tcW w:w="2410" w:type="dxa"/>
            <w:vAlign w:val="center"/>
          </w:tcPr>
          <w:p w14:paraId="429D770C" w14:textId="58A3F826" w:rsidR="00C94509" w:rsidRPr="00A37BC2" w:rsidRDefault="00E572E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8</w:t>
            </w:r>
            <w:r w:rsidR="000B5060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[46.0; 64.0</w:t>
            </w:r>
            <w:r w:rsidR="00C9450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126" w:type="dxa"/>
            <w:vAlign w:val="center"/>
          </w:tcPr>
          <w:p w14:paraId="2DECF162" w14:textId="3F427BD6" w:rsidR="00C94509" w:rsidRPr="00A37BC2" w:rsidRDefault="00A06407" w:rsidP="00A06407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1 [36.8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="00F678D1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2.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</w:t>
            </w:r>
            <w:r w:rsidR="00F678D1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75F51743" w14:textId="3BA335D5" w:rsidR="00C94509" w:rsidRPr="00A37BC2" w:rsidRDefault="00F678D1" w:rsidP="00082158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9.5 [52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5]</w:t>
            </w:r>
          </w:p>
        </w:tc>
        <w:tc>
          <w:tcPr>
            <w:tcW w:w="284" w:type="dxa"/>
            <w:vAlign w:val="center"/>
          </w:tcPr>
          <w:p w14:paraId="568A5D4D" w14:textId="7E2F6D51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52A2579" w14:textId="77895B17" w:rsidR="00C94509" w:rsidRPr="00A37BC2" w:rsidRDefault="00F678D1" w:rsidP="00F678D1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27</w:t>
            </w:r>
          </w:p>
        </w:tc>
      </w:tr>
      <w:tr w:rsidR="00A37BC2" w:rsidRPr="00A37BC2" w14:paraId="44235AFF" w14:textId="77777777" w:rsidTr="000B5060">
        <w:tc>
          <w:tcPr>
            <w:tcW w:w="2552" w:type="dxa"/>
            <w:vAlign w:val="center"/>
          </w:tcPr>
          <w:p w14:paraId="5F42C2E6" w14:textId="131B780A" w:rsidR="00C94509" w:rsidRPr="00A37BC2" w:rsidRDefault="00C94509" w:rsidP="00DC32B7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Male gender</w:t>
            </w:r>
          </w:p>
        </w:tc>
        <w:tc>
          <w:tcPr>
            <w:tcW w:w="2410" w:type="dxa"/>
            <w:vAlign w:val="center"/>
          </w:tcPr>
          <w:p w14:paraId="1F3BE7CB" w14:textId="135145F7" w:rsidR="00C94509" w:rsidRPr="00A37BC2" w:rsidRDefault="00F678D1" w:rsidP="00F678D1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8 (63.2)</w:t>
            </w:r>
          </w:p>
        </w:tc>
        <w:tc>
          <w:tcPr>
            <w:tcW w:w="2126" w:type="dxa"/>
            <w:vAlign w:val="center"/>
          </w:tcPr>
          <w:p w14:paraId="58382259" w14:textId="399D137E" w:rsidR="00C94509" w:rsidRPr="00A37BC2" w:rsidRDefault="00F678D1" w:rsidP="00F678D1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4 (75)</w:t>
            </w:r>
          </w:p>
        </w:tc>
        <w:tc>
          <w:tcPr>
            <w:tcW w:w="2268" w:type="dxa"/>
            <w:vAlign w:val="center"/>
          </w:tcPr>
          <w:p w14:paraId="7C8A94BC" w14:textId="528FB66E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4 (54.5)</w:t>
            </w:r>
          </w:p>
        </w:tc>
        <w:tc>
          <w:tcPr>
            <w:tcW w:w="284" w:type="dxa"/>
            <w:vAlign w:val="center"/>
          </w:tcPr>
          <w:p w14:paraId="6B78D96B" w14:textId="77777777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39D815" w14:textId="35C307B1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113</w:t>
            </w:r>
          </w:p>
        </w:tc>
      </w:tr>
      <w:tr w:rsidR="00A37BC2" w:rsidRPr="00A37BC2" w14:paraId="6B725378" w14:textId="77777777" w:rsidTr="000B5060">
        <w:tc>
          <w:tcPr>
            <w:tcW w:w="2552" w:type="dxa"/>
            <w:vAlign w:val="center"/>
          </w:tcPr>
          <w:p w14:paraId="1B66B969" w14:textId="1FD8C976" w:rsidR="00C94509" w:rsidRPr="00A37BC2" w:rsidRDefault="00C94509" w:rsidP="00DC32B7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BMI, kg/m² </w:t>
            </w:r>
          </w:p>
        </w:tc>
        <w:tc>
          <w:tcPr>
            <w:tcW w:w="2410" w:type="dxa"/>
            <w:vAlign w:val="center"/>
          </w:tcPr>
          <w:p w14:paraId="4EE3C3A4" w14:textId="768188E0" w:rsidR="00C94509" w:rsidRPr="00A37BC2" w:rsidRDefault="00C94509" w:rsidP="00E572E9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5.3 [22.</w:t>
            </w:r>
            <w:r w:rsidR="00E572E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</w:t>
            </w:r>
            <w:r w:rsidR="000B5060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28.</w:t>
            </w:r>
            <w:r w:rsidR="00E572E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126" w:type="dxa"/>
            <w:vAlign w:val="center"/>
          </w:tcPr>
          <w:p w14:paraId="12D543E5" w14:textId="198817EB" w:rsidR="00C94509" w:rsidRPr="00A37BC2" w:rsidRDefault="00082158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5.3 [21.9;</w:t>
            </w:r>
            <w:r w:rsidR="00F678D1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7.1]</w:t>
            </w:r>
          </w:p>
        </w:tc>
        <w:tc>
          <w:tcPr>
            <w:tcW w:w="2268" w:type="dxa"/>
            <w:vAlign w:val="center"/>
          </w:tcPr>
          <w:p w14:paraId="1A9A6F73" w14:textId="7146DFF1" w:rsidR="00C94509" w:rsidRPr="00A37BC2" w:rsidRDefault="00F678D1" w:rsidP="00622B0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4.5 [22.6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9.4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84" w:type="dxa"/>
            <w:vAlign w:val="center"/>
          </w:tcPr>
          <w:p w14:paraId="31B25EA7" w14:textId="77777777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E5F846" w14:textId="45A5919C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27</w:t>
            </w:r>
          </w:p>
        </w:tc>
      </w:tr>
      <w:tr w:rsidR="00A37BC2" w:rsidRPr="00A37BC2" w14:paraId="2C900DB7" w14:textId="77777777" w:rsidTr="000B5060">
        <w:tc>
          <w:tcPr>
            <w:tcW w:w="2552" w:type="dxa"/>
            <w:vAlign w:val="center"/>
          </w:tcPr>
          <w:p w14:paraId="1BF90BB8" w14:textId="77777777" w:rsidR="00C94509" w:rsidRPr="00A37BC2" w:rsidRDefault="00C94509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Obesity</w:t>
            </w:r>
          </w:p>
        </w:tc>
        <w:tc>
          <w:tcPr>
            <w:tcW w:w="2410" w:type="dxa"/>
            <w:vAlign w:val="center"/>
          </w:tcPr>
          <w:p w14:paraId="3C4365B0" w14:textId="568349DD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2/65 (18.5)</w:t>
            </w:r>
          </w:p>
        </w:tc>
        <w:tc>
          <w:tcPr>
            <w:tcW w:w="2126" w:type="dxa"/>
            <w:vAlign w:val="center"/>
          </w:tcPr>
          <w:p w14:paraId="00A0F499" w14:textId="6A7BDB3E" w:rsidR="00C94509" w:rsidRPr="00A37BC2" w:rsidRDefault="00F678D1" w:rsidP="00F678D1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/30 (13.3)</w:t>
            </w:r>
          </w:p>
        </w:tc>
        <w:tc>
          <w:tcPr>
            <w:tcW w:w="2268" w:type="dxa"/>
            <w:vAlign w:val="center"/>
          </w:tcPr>
          <w:p w14:paraId="39D43506" w14:textId="49AABDC1" w:rsidR="00C94509" w:rsidRPr="00A37BC2" w:rsidRDefault="00F678D1" w:rsidP="00F678D1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/35 (22.9)</w:t>
            </w:r>
          </w:p>
        </w:tc>
        <w:tc>
          <w:tcPr>
            <w:tcW w:w="284" w:type="dxa"/>
            <w:vAlign w:val="center"/>
          </w:tcPr>
          <w:p w14:paraId="1D02FDCD" w14:textId="77777777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CF5F84" w14:textId="092286A8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24</w:t>
            </w:r>
          </w:p>
        </w:tc>
      </w:tr>
      <w:tr w:rsidR="00A37BC2" w:rsidRPr="00A37BC2" w14:paraId="16C1CAD2" w14:textId="77777777" w:rsidTr="000B5060">
        <w:tc>
          <w:tcPr>
            <w:tcW w:w="2552" w:type="dxa"/>
            <w:vAlign w:val="center"/>
          </w:tcPr>
          <w:p w14:paraId="2D6AF940" w14:textId="77777777" w:rsidR="00C94509" w:rsidRPr="00A37BC2" w:rsidRDefault="00860666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Hypertension</w:t>
            </w:r>
          </w:p>
        </w:tc>
        <w:tc>
          <w:tcPr>
            <w:tcW w:w="2410" w:type="dxa"/>
            <w:vAlign w:val="center"/>
          </w:tcPr>
          <w:p w14:paraId="7BE8E8EF" w14:textId="5B9F8555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1 (27.6)</w:t>
            </w:r>
          </w:p>
        </w:tc>
        <w:tc>
          <w:tcPr>
            <w:tcW w:w="2126" w:type="dxa"/>
            <w:vAlign w:val="center"/>
          </w:tcPr>
          <w:p w14:paraId="313D0D1D" w14:textId="77DE0512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 (21.9)</w:t>
            </w:r>
          </w:p>
        </w:tc>
        <w:tc>
          <w:tcPr>
            <w:tcW w:w="2268" w:type="dxa"/>
            <w:vAlign w:val="center"/>
          </w:tcPr>
          <w:p w14:paraId="0E2CE7C8" w14:textId="40D81D7D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4 (31.8</w:t>
            </w:r>
            <w:r w:rsidR="005555D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14:paraId="6BC499C1" w14:textId="0B25168E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04B607F" w14:textId="117C64B0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86</w:t>
            </w:r>
          </w:p>
        </w:tc>
      </w:tr>
      <w:tr w:rsidR="00A37BC2" w:rsidRPr="00A37BC2" w14:paraId="1DFFB1FF" w14:textId="77777777" w:rsidTr="000B5060">
        <w:tc>
          <w:tcPr>
            <w:tcW w:w="2552" w:type="dxa"/>
            <w:vAlign w:val="center"/>
          </w:tcPr>
          <w:p w14:paraId="238E964F" w14:textId="77777777" w:rsidR="00C94509" w:rsidRPr="00A37BC2" w:rsidRDefault="00C94509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Diabete</w:t>
            </w:r>
            <w:r w:rsidR="0086066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s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30291B22" w14:textId="71FBC041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 (11.8)</w:t>
            </w:r>
          </w:p>
        </w:tc>
        <w:tc>
          <w:tcPr>
            <w:tcW w:w="2126" w:type="dxa"/>
            <w:vAlign w:val="center"/>
          </w:tcPr>
          <w:p w14:paraId="3402B74D" w14:textId="6A525F86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(15.6)</w:t>
            </w:r>
          </w:p>
        </w:tc>
        <w:tc>
          <w:tcPr>
            <w:tcW w:w="2268" w:type="dxa"/>
            <w:vAlign w:val="center"/>
          </w:tcPr>
          <w:p w14:paraId="673ED78B" w14:textId="1A14C63C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9.1)</w:t>
            </w:r>
          </w:p>
        </w:tc>
        <w:tc>
          <w:tcPr>
            <w:tcW w:w="284" w:type="dxa"/>
            <w:vAlign w:val="center"/>
          </w:tcPr>
          <w:p w14:paraId="70DFCFC7" w14:textId="0294F585" w:rsidR="00C94509" w:rsidRPr="00A37BC2" w:rsidRDefault="00C94509" w:rsidP="00F678D1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32EECB" w14:textId="3436046C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09</w:t>
            </w:r>
          </w:p>
        </w:tc>
      </w:tr>
      <w:tr w:rsidR="00A37BC2" w:rsidRPr="00A37BC2" w14:paraId="0DE48C21" w14:textId="77777777" w:rsidTr="000B5060">
        <w:tc>
          <w:tcPr>
            <w:tcW w:w="2552" w:type="dxa"/>
            <w:vAlign w:val="center"/>
          </w:tcPr>
          <w:p w14:paraId="755C4BB7" w14:textId="14364882" w:rsidR="00C94509" w:rsidRPr="00A37BC2" w:rsidRDefault="00F678D1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PAOD</w:t>
            </w:r>
          </w:p>
        </w:tc>
        <w:tc>
          <w:tcPr>
            <w:tcW w:w="2410" w:type="dxa"/>
            <w:vAlign w:val="center"/>
          </w:tcPr>
          <w:p w14:paraId="70D1A1A4" w14:textId="07ED9BA6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1.3)</w:t>
            </w:r>
          </w:p>
        </w:tc>
        <w:tc>
          <w:tcPr>
            <w:tcW w:w="2126" w:type="dxa"/>
            <w:vAlign w:val="center"/>
          </w:tcPr>
          <w:p w14:paraId="3532FBA7" w14:textId="28485A33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7FECFEDF" w14:textId="2F5891BB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2.3)</w:t>
            </w:r>
          </w:p>
        </w:tc>
        <w:tc>
          <w:tcPr>
            <w:tcW w:w="284" w:type="dxa"/>
            <w:vAlign w:val="center"/>
          </w:tcPr>
          <w:p w14:paraId="41FA9C9C" w14:textId="77777777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56E038" w14:textId="69B78E66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7F42BDA9" w14:textId="77777777" w:rsidTr="000B5060">
        <w:tc>
          <w:tcPr>
            <w:tcW w:w="2552" w:type="dxa"/>
            <w:vAlign w:val="center"/>
          </w:tcPr>
          <w:p w14:paraId="13E081EB" w14:textId="77777777" w:rsidR="00C94509" w:rsidRPr="00A37BC2" w:rsidRDefault="00860666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hronic pulmonary disease</w:t>
            </w:r>
            <w:r w:rsidR="00C9450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26E4C321" w14:textId="4116A274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 (9.2)</w:t>
            </w:r>
          </w:p>
        </w:tc>
        <w:tc>
          <w:tcPr>
            <w:tcW w:w="2126" w:type="dxa"/>
            <w:vAlign w:val="center"/>
          </w:tcPr>
          <w:p w14:paraId="311E89A7" w14:textId="37BD9D0F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9.4)</w:t>
            </w:r>
          </w:p>
        </w:tc>
        <w:tc>
          <w:tcPr>
            <w:tcW w:w="2268" w:type="dxa"/>
            <w:vAlign w:val="center"/>
          </w:tcPr>
          <w:p w14:paraId="7B939C23" w14:textId="1E1A2A5E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9.1)</w:t>
            </w:r>
          </w:p>
        </w:tc>
        <w:tc>
          <w:tcPr>
            <w:tcW w:w="284" w:type="dxa"/>
            <w:vAlign w:val="center"/>
          </w:tcPr>
          <w:p w14:paraId="68D9EE10" w14:textId="0735A8A8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8EC5B1" w14:textId="28E59933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222D4618" w14:textId="77777777" w:rsidTr="000B5060">
        <w:tc>
          <w:tcPr>
            <w:tcW w:w="2552" w:type="dxa"/>
            <w:vAlign w:val="center"/>
          </w:tcPr>
          <w:p w14:paraId="3E72FC99" w14:textId="77777777" w:rsidR="00C94509" w:rsidRPr="00A37BC2" w:rsidRDefault="00860666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hronic kidney disease</w:t>
            </w:r>
          </w:p>
        </w:tc>
        <w:tc>
          <w:tcPr>
            <w:tcW w:w="2410" w:type="dxa"/>
            <w:vAlign w:val="center"/>
          </w:tcPr>
          <w:p w14:paraId="5C514B54" w14:textId="20ACA79C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3.9)</w:t>
            </w:r>
          </w:p>
        </w:tc>
        <w:tc>
          <w:tcPr>
            <w:tcW w:w="2126" w:type="dxa"/>
            <w:vAlign w:val="center"/>
          </w:tcPr>
          <w:p w14:paraId="35C3B5E0" w14:textId="6CC14042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3.1)</w:t>
            </w:r>
          </w:p>
        </w:tc>
        <w:tc>
          <w:tcPr>
            <w:tcW w:w="2268" w:type="dxa"/>
            <w:vAlign w:val="center"/>
          </w:tcPr>
          <w:p w14:paraId="30251C7B" w14:textId="48CD9D54" w:rsidR="00C94509" w:rsidRPr="00A37BC2" w:rsidRDefault="00F87BC0" w:rsidP="00F87BC0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2 (4.5) </w:t>
            </w:r>
          </w:p>
        </w:tc>
        <w:tc>
          <w:tcPr>
            <w:tcW w:w="284" w:type="dxa"/>
            <w:vAlign w:val="center"/>
          </w:tcPr>
          <w:p w14:paraId="1AC266D0" w14:textId="6BB023EB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EEF0205" w14:textId="7761721C" w:rsidR="00C94509" w:rsidRPr="00A37BC2" w:rsidRDefault="00F87BC0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4E639F1B" w14:textId="77777777" w:rsidTr="000B5060">
        <w:tc>
          <w:tcPr>
            <w:tcW w:w="2552" w:type="dxa"/>
            <w:vAlign w:val="center"/>
          </w:tcPr>
          <w:p w14:paraId="3DE6DD1D" w14:textId="77777777" w:rsidR="00C94509" w:rsidRPr="00A37BC2" w:rsidRDefault="002514E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ESRD requiring RRT</w:t>
            </w:r>
          </w:p>
        </w:tc>
        <w:tc>
          <w:tcPr>
            <w:tcW w:w="2410" w:type="dxa"/>
            <w:vAlign w:val="center"/>
          </w:tcPr>
          <w:p w14:paraId="5CBD6592" w14:textId="3DFF0CCE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1.3)</w:t>
            </w:r>
          </w:p>
        </w:tc>
        <w:tc>
          <w:tcPr>
            <w:tcW w:w="2126" w:type="dxa"/>
            <w:vAlign w:val="center"/>
          </w:tcPr>
          <w:p w14:paraId="68EE692E" w14:textId="3010C796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1D45ED11" w14:textId="26638376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2.3)</w:t>
            </w:r>
          </w:p>
        </w:tc>
        <w:tc>
          <w:tcPr>
            <w:tcW w:w="284" w:type="dxa"/>
            <w:vAlign w:val="center"/>
          </w:tcPr>
          <w:p w14:paraId="1EA47979" w14:textId="78B46A78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D4D7B2" w14:textId="5DF44B7D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7CC40856" w14:textId="77777777" w:rsidTr="000B5060">
        <w:tc>
          <w:tcPr>
            <w:tcW w:w="2552" w:type="dxa"/>
            <w:vAlign w:val="center"/>
          </w:tcPr>
          <w:p w14:paraId="5EDBA7AC" w14:textId="77777777" w:rsidR="00C94509" w:rsidRPr="00A37BC2" w:rsidRDefault="002514E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Liver cirrhosis</w:t>
            </w:r>
          </w:p>
        </w:tc>
        <w:tc>
          <w:tcPr>
            <w:tcW w:w="2410" w:type="dxa"/>
            <w:vAlign w:val="center"/>
          </w:tcPr>
          <w:p w14:paraId="2BBC5BA9" w14:textId="05EB5E60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2.6)</w:t>
            </w:r>
          </w:p>
        </w:tc>
        <w:tc>
          <w:tcPr>
            <w:tcW w:w="2126" w:type="dxa"/>
            <w:vAlign w:val="center"/>
          </w:tcPr>
          <w:p w14:paraId="741524A1" w14:textId="62F0000A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6A2B2434" w14:textId="2D3899E4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4.5)</w:t>
            </w:r>
          </w:p>
        </w:tc>
        <w:tc>
          <w:tcPr>
            <w:tcW w:w="284" w:type="dxa"/>
            <w:vAlign w:val="center"/>
          </w:tcPr>
          <w:p w14:paraId="1418D881" w14:textId="1638945B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83678C6" w14:textId="22D65248" w:rsidR="00C94509" w:rsidRPr="00A37BC2" w:rsidRDefault="00F678D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2</w:t>
            </w:r>
            <w:r w:rsidR="005555D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</w:t>
            </w:r>
          </w:p>
        </w:tc>
      </w:tr>
      <w:tr w:rsidR="00A37BC2" w:rsidRPr="00A37BC2" w14:paraId="35CBD9F7" w14:textId="77777777" w:rsidTr="000B5060">
        <w:tc>
          <w:tcPr>
            <w:tcW w:w="2552" w:type="dxa"/>
            <w:vAlign w:val="center"/>
          </w:tcPr>
          <w:p w14:paraId="0780C53B" w14:textId="77777777" w:rsidR="00C94509" w:rsidRPr="00A37BC2" w:rsidRDefault="002514E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HIV infection</w:t>
            </w:r>
          </w:p>
        </w:tc>
        <w:tc>
          <w:tcPr>
            <w:tcW w:w="2410" w:type="dxa"/>
            <w:vAlign w:val="center"/>
          </w:tcPr>
          <w:p w14:paraId="721B10D1" w14:textId="067516AA" w:rsidR="00C94509" w:rsidRPr="00A37BC2" w:rsidRDefault="00F87BC0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(6.6)</w:t>
            </w:r>
          </w:p>
        </w:tc>
        <w:tc>
          <w:tcPr>
            <w:tcW w:w="2126" w:type="dxa"/>
            <w:vAlign w:val="center"/>
          </w:tcPr>
          <w:p w14:paraId="13611E76" w14:textId="7AE614F4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6.2)</w:t>
            </w:r>
          </w:p>
        </w:tc>
        <w:tc>
          <w:tcPr>
            <w:tcW w:w="2268" w:type="dxa"/>
            <w:vAlign w:val="center"/>
          </w:tcPr>
          <w:p w14:paraId="0FDA4426" w14:textId="7F4924A5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6.8)</w:t>
            </w:r>
          </w:p>
        </w:tc>
        <w:tc>
          <w:tcPr>
            <w:tcW w:w="284" w:type="dxa"/>
            <w:vAlign w:val="center"/>
          </w:tcPr>
          <w:p w14:paraId="437530E2" w14:textId="78540B99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E12818" w14:textId="140DED3F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0295FB93" w14:textId="77777777" w:rsidTr="000B5060">
        <w:tc>
          <w:tcPr>
            <w:tcW w:w="2552" w:type="dxa"/>
            <w:vAlign w:val="center"/>
          </w:tcPr>
          <w:p w14:paraId="7F7B0CB8" w14:textId="77777777" w:rsidR="00C94509" w:rsidRPr="00A37BC2" w:rsidRDefault="002514E2" w:rsidP="002514E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Long term steroid therapy</w:t>
            </w:r>
          </w:p>
        </w:tc>
        <w:tc>
          <w:tcPr>
            <w:tcW w:w="2410" w:type="dxa"/>
            <w:vAlign w:val="center"/>
          </w:tcPr>
          <w:p w14:paraId="2EA3F963" w14:textId="6F64B236" w:rsidR="00C94509" w:rsidRPr="00A37BC2" w:rsidRDefault="00470285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1 (27.6)</w:t>
            </w:r>
          </w:p>
        </w:tc>
        <w:tc>
          <w:tcPr>
            <w:tcW w:w="2126" w:type="dxa"/>
            <w:vAlign w:val="center"/>
          </w:tcPr>
          <w:p w14:paraId="63A31F42" w14:textId="2EB2280C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1 (34.4)</w:t>
            </w:r>
          </w:p>
        </w:tc>
        <w:tc>
          <w:tcPr>
            <w:tcW w:w="2268" w:type="dxa"/>
            <w:vAlign w:val="center"/>
          </w:tcPr>
          <w:p w14:paraId="03F30E15" w14:textId="4CDA0092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0 (22.7)</w:t>
            </w:r>
          </w:p>
        </w:tc>
        <w:tc>
          <w:tcPr>
            <w:tcW w:w="284" w:type="dxa"/>
            <w:vAlign w:val="center"/>
          </w:tcPr>
          <w:p w14:paraId="1E6FECB6" w14:textId="77777777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D8B49E" w14:textId="5BB9575E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89</w:t>
            </w:r>
          </w:p>
        </w:tc>
      </w:tr>
      <w:tr w:rsidR="00A37BC2" w:rsidRPr="00A37BC2" w14:paraId="632928AA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80883E2" w14:textId="77777777" w:rsidR="00C94509" w:rsidRPr="00A37BC2" w:rsidRDefault="002514E2" w:rsidP="00D72112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lcohol consump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9B848B9" w14:textId="462A2938" w:rsidR="00C94509" w:rsidRPr="00A37BC2" w:rsidRDefault="00470285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 (11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CAAFF4" w14:textId="167BCEFB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9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CD202D" w14:textId="44963C6B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(13.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F580DA1" w14:textId="02FD00A7" w:rsidR="00C94509" w:rsidRPr="00A37BC2" w:rsidRDefault="00C94509" w:rsidP="00991D81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0FA491" w14:textId="484C1CF4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835</w:t>
            </w:r>
          </w:p>
        </w:tc>
      </w:tr>
      <w:tr w:rsidR="00A37BC2" w:rsidRPr="00A37BC2" w14:paraId="63FD2D33" w14:textId="77777777" w:rsidTr="000B5060"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9E15E" w14:textId="77777777" w:rsidR="00D72112" w:rsidRPr="00A37BC2" w:rsidRDefault="00D72112" w:rsidP="005555D9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Neutropenia characteristic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7A44C" w14:textId="77777777" w:rsidR="00D72112" w:rsidRPr="00A37BC2" w:rsidRDefault="00D72112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6C696" w14:textId="77777777" w:rsidR="00D72112" w:rsidRPr="00A37BC2" w:rsidRDefault="00D72112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453ADB84" w14:textId="77777777" w:rsidTr="000B5060">
        <w:tc>
          <w:tcPr>
            <w:tcW w:w="2552" w:type="dxa"/>
            <w:vAlign w:val="center"/>
          </w:tcPr>
          <w:p w14:paraId="02BBED06" w14:textId="162B715A" w:rsidR="00C94509" w:rsidRPr="00A37BC2" w:rsidRDefault="00A17A9A" w:rsidP="00A17A9A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N</w:t>
            </w:r>
            <w:r w:rsidR="002514E2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eutropenia onset </w:t>
            </w:r>
            <w:r w:rsidR="006B40A7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to </w:t>
            </w:r>
            <w:r w:rsidR="002514E2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diagnosis, days</w:t>
            </w:r>
            <w:r w:rsidR="00C9450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E80BD71" w14:textId="36E9C8C2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.0 [1.0</w:t>
            </w:r>
            <w:r w:rsidR="000B5060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14.0]</w:t>
            </w:r>
          </w:p>
        </w:tc>
        <w:tc>
          <w:tcPr>
            <w:tcW w:w="2126" w:type="dxa"/>
            <w:vAlign w:val="center"/>
          </w:tcPr>
          <w:p w14:paraId="2BF09616" w14:textId="236B4E7F" w:rsidR="00C94509" w:rsidRPr="00A37BC2" w:rsidRDefault="00622B06" w:rsidP="00622B0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[1.8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="00991D81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5.5]</w:t>
            </w:r>
          </w:p>
        </w:tc>
        <w:tc>
          <w:tcPr>
            <w:tcW w:w="2268" w:type="dxa"/>
            <w:vAlign w:val="center"/>
          </w:tcPr>
          <w:p w14:paraId="47BA821D" w14:textId="10A08E18" w:rsidR="00C94509" w:rsidRPr="00A37BC2" w:rsidRDefault="00991D81" w:rsidP="00082158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[1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3.8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84" w:type="dxa"/>
            <w:vAlign w:val="center"/>
          </w:tcPr>
          <w:p w14:paraId="591E6E3F" w14:textId="4648A87E" w:rsidR="00C94509" w:rsidRPr="00A37BC2" w:rsidRDefault="00C94509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F784D4F" w14:textId="3D23B478" w:rsidR="00C94509" w:rsidRPr="00A37BC2" w:rsidRDefault="00991D81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277</w:t>
            </w:r>
          </w:p>
        </w:tc>
      </w:tr>
      <w:tr w:rsidR="00A37BC2" w:rsidRPr="00A37BC2" w14:paraId="35913482" w14:textId="77777777" w:rsidTr="00F07286">
        <w:tc>
          <w:tcPr>
            <w:tcW w:w="2552" w:type="dxa"/>
            <w:vAlign w:val="center"/>
          </w:tcPr>
          <w:p w14:paraId="7E042EB1" w14:textId="640F6DA7" w:rsidR="00C94509" w:rsidRPr="00A37BC2" w:rsidRDefault="002514E2" w:rsidP="00A17A9A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ICU admission </w:t>
            </w:r>
            <w:r w:rsidR="00A17A9A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-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neutropenia resolution</w:t>
            </w:r>
            <w:r w:rsidR="00DC32B7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, days</w:t>
            </w:r>
            <w:r w:rsidR="00C9450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0180310B" w14:textId="4F7FBD4D" w:rsidR="00C94509" w:rsidRPr="00A37BC2" w:rsidRDefault="00C94509" w:rsidP="00E572E9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.0 [2.</w:t>
            </w:r>
            <w:r w:rsidR="00E572E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</w:t>
            </w:r>
            <w:r w:rsidR="000B5060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</w:t>
            </w:r>
            <w:r w:rsidR="00E572E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126" w:type="dxa"/>
            <w:vAlign w:val="center"/>
          </w:tcPr>
          <w:p w14:paraId="2DE62679" w14:textId="5420D7A1" w:rsidR="00C94509" w:rsidRPr="00A37BC2" w:rsidRDefault="00CA3F2C" w:rsidP="00622B0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.5 [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.3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0.3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715EC1A1" w14:textId="292B6013" w:rsidR="00C94509" w:rsidRPr="00A37BC2" w:rsidRDefault="00CA3F2C" w:rsidP="00622B0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.5 [</w:t>
            </w:r>
            <w:r w:rsidR="00622B0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.3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.5]</w:t>
            </w:r>
          </w:p>
        </w:tc>
        <w:tc>
          <w:tcPr>
            <w:tcW w:w="284" w:type="dxa"/>
            <w:vAlign w:val="center"/>
          </w:tcPr>
          <w:p w14:paraId="5B372261" w14:textId="35C7B3D7" w:rsidR="00C94509" w:rsidRPr="00A37BC2" w:rsidRDefault="00C94509" w:rsidP="00CA3F2C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2EC039" w14:textId="5452A0FD" w:rsidR="00C94509" w:rsidRPr="00A37BC2" w:rsidRDefault="00CA3F2C" w:rsidP="00646E5B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92</w:t>
            </w:r>
            <w:r w:rsidR="0008215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</w:t>
            </w:r>
          </w:p>
        </w:tc>
      </w:tr>
      <w:tr w:rsidR="00A37BC2" w:rsidRPr="00A37BC2" w14:paraId="7886E430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76399D" w14:textId="4B6DAE36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Neutrophils count at diagnosis (G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78D107B" w14:textId="49C13C4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1 [0;0.5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BE0D5B" w14:textId="7BA31BC0" w:rsidR="00F07286" w:rsidRPr="00A37BC2" w:rsidRDefault="00757C47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0.2 [0;0.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B13519F" w14:textId="69ECE1C7" w:rsidR="00F07286" w:rsidRPr="00A37BC2" w:rsidRDefault="00527005" w:rsidP="00527005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02 [0;0.5</w:t>
            </w:r>
            <w:r w:rsidR="00757C47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F2F1A60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13B800" w14:textId="38B99D5E" w:rsidR="00F07286" w:rsidRPr="00A37BC2" w:rsidRDefault="00F07286" w:rsidP="00757C47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</w:t>
            </w:r>
            <w:r w:rsidR="00757C47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6</w:t>
            </w:r>
            <w:r w:rsidR="005555D9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</w:t>
            </w:r>
          </w:p>
        </w:tc>
      </w:tr>
      <w:tr w:rsidR="00A37BC2" w:rsidRPr="00A37BC2" w14:paraId="4DCFB582" w14:textId="77777777" w:rsidTr="000B5060"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24FD" w14:textId="77777777" w:rsidR="00F07286" w:rsidRPr="00A37BC2" w:rsidRDefault="00F07286" w:rsidP="005555D9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NSTI characteristics and management</w:t>
            </w:r>
          </w:p>
        </w:tc>
      </w:tr>
      <w:tr w:rsidR="00A37BC2" w:rsidRPr="00A37BC2" w14:paraId="00956E4D" w14:textId="77777777" w:rsidTr="000B5060">
        <w:tc>
          <w:tcPr>
            <w:tcW w:w="2552" w:type="dxa"/>
            <w:vAlign w:val="center"/>
          </w:tcPr>
          <w:p w14:paraId="34730D86" w14:textId="386F6ED1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ntibiotherapy before ICU for NSTI</w:t>
            </w:r>
          </w:p>
        </w:tc>
        <w:tc>
          <w:tcPr>
            <w:tcW w:w="2410" w:type="dxa"/>
            <w:vAlign w:val="center"/>
          </w:tcPr>
          <w:p w14:paraId="3CDAAA97" w14:textId="7ED4837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8 (76.3)</w:t>
            </w:r>
          </w:p>
        </w:tc>
        <w:tc>
          <w:tcPr>
            <w:tcW w:w="2126" w:type="dxa"/>
            <w:vAlign w:val="center"/>
          </w:tcPr>
          <w:p w14:paraId="2BCF45B0" w14:textId="7AC703D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5 (78.1)</w:t>
            </w:r>
          </w:p>
        </w:tc>
        <w:tc>
          <w:tcPr>
            <w:tcW w:w="2268" w:type="dxa"/>
            <w:vAlign w:val="center"/>
          </w:tcPr>
          <w:p w14:paraId="49B13AD1" w14:textId="470D721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3 (75)</w:t>
            </w:r>
          </w:p>
        </w:tc>
        <w:tc>
          <w:tcPr>
            <w:tcW w:w="284" w:type="dxa"/>
            <w:vAlign w:val="center"/>
          </w:tcPr>
          <w:p w14:paraId="2F2A4183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20136A" w14:textId="380A16A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966</w:t>
            </w:r>
          </w:p>
        </w:tc>
      </w:tr>
      <w:tr w:rsidR="00A37BC2" w:rsidRPr="00A37BC2" w14:paraId="4C3B53A9" w14:textId="77777777" w:rsidTr="000B5060">
        <w:tc>
          <w:tcPr>
            <w:tcW w:w="2552" w:type="dxa"/>
            <w:vAlign w:val="center"/>
          </w:tcPr>
          <w:p w14:paraId="35E54B9F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Efficacy of empirical antibiotherapy</w:t>
            </w:r>
          </w:p>
        </w:tc>
        <w:tc>
          <w:tcPr>
            <w:tcW w:w="2410" w:type="dxa"/>
            <w:vAlign w:val="center"/>
          </w:tcPr>
          <w:p w14:paraId="3892D79F" w14:textId="0248386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2/69 (89.9)</w:t>
            </w:r>
          </w:p>
        </w:tc>
        <w:tc>
          <w:tcPr>
            <w:tcW w:w="2126" w:type="dxa"/>
            <w:vAlign w:val="center"/>
          </w:tcPr>
          <w:p w14:paraId="7466C5D3" w14:textId="1A8C32B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7/30 (90)</w:t>
            </w:r>
          </w:p>
        </w:tc>
        <w:tc>
          <w:tcPr>
            <w:tcW w:w="2268" w:type="dxa"/>
            <w:vAlign w:val="center"/>
          </w:tcPr>
          <w:p w14:paraId="25C03267" w14:textId="12E2146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5/39 (89.7)</w:t>
            </w:r>
          </w:p>
        </w:tc>
        <w:tc>
          <w:tcPr>
            <w:tcW w:w="284" w:type="dxa"/>
            <w:vAlign w:val="center"/>
          </w:tcPr>
          <w:p w14:paraId="595A71E8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DD0BEF9" w14:textId="4A7BA19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10AE2B81" w14:textId="77777777" w:rsidTr="000B5060">
        <w:tc>
          <w:tcPr>
            <w:tcW w:w="2552" w:type="dxa"/>
            <w:vAlign w:val="center"/>
          </w:tcPr>
          <w:p w14:paraId="1B056851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Type of antibiotic</w:t>
            </w:r>
          </w:p>
        </w:tc>
        <w:tc>
          <w:tcPr>
            <w:tcW w:w="2410" w:type="dxa"/>
            <w:vAlign w:val="center"/>
          </w:tcPr>
          <w:p w14:paraId="397FB0CF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2AED6AE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86EB71D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0A73AE94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FD0B7B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1706244F" w14:textId="77777777" w:rsidTr="000B5060">
        <w:tc>
          <w:tcPr>
            <w:tcW w:w="2552" w:type="dxa"/>
            <w:vAlign w:val="center"/>
          </w:tcPr>
          <w:p w14:paraId="04C7A1B9" w14:textId="107BB0E9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β-lactam</w:t>
            </w:r>
          </w:p>
        </w:tc>
        <w:tc>
          <w:tcPr>
            <w:tcW w:w="2410" w:type="dxa"/>
            <w:vAlign w:val="center"/>
          </w:tcPr>
          <w:p w14:paraId="7993EFF9" w14:textId="3B38349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6 (100)</w:t>
            </w:r>
          </w:p>
        </w:tc>
        <w:tc>
          <w:tcPr>
            <w:tcW w:w="2126" w:type="dxa"/>
            <w:vAlign w:val="center"/>
          </w:tcPr>
          <w:p w14:paraId="3B6A2562" w14:textId="45636F6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2 (100)</w:t>
            </w:r>
          </w:p>
        </w:tc>
        <w:tc>
          <w:tcPr>
            <w:tcW w:w="2268" w:type="dxa"/>
            <w:vAlign w:val="center"/>
          </w:tcPr>
          <w:p w14:paraId="7228F93D" w14:textId="063598C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4 (100)</w:t>
            </w:r>
          </w:p>
        </w:tc>
        <w:tc>
          <w:tcPr>
            <w:tcW w:w="284" w:type="dxa"/>
            <w:vAlign w:val="center"/>
          </w:tcPr>
          <w:p w14:paraId="28EE94CB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CEFE7E" w14:textId="32D2E7F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4CC781AE" w14:textId="77777777" w:rsidTr="000B5060">
        <w:tc>
          <w:tcPr>
            <w:tcW w:w="2552" w:type="dxa"/>
            <w:vAlign w:val="center"/>
          </w:tcPr>
          <w:p w14:paraId="61AB99D4" w14:textId="32664AF0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lindamycin</w:t>
            </w:r>
          </w:p>
        </w:tc>
        <w:tc>
          <w:tcPr>
            <w:tcW w:w="2410" w:type="dxa"/>
            <w:vAlign w:val="center"/>
          </w:tcPr>
          <w:p w14:paraId="0F393D86" w14:textId="388425F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5 (32.9)</w:t>
            </w:r>
          </w:p>
        </w:tc>
        <w:tc>
          <w:tcPr>
            <w:tcW w:w="2126" w:type="dxa"/>
            <w:vAlign w:val="center"/>
          </w:tcPr>
          <w:p w14:paraId="21F9F98D" w14:textId="3B3964D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 (28.1)</w:t>
            </w:r>
          </w:p>
        </w:tc>
        <w:tc>
          <w:tcPr>
            <w:tcW w:w="2268" w:type="dxa"/>
            <w:vAlign w:val="center"/>
          </w:tcPr>
          <w:p w14:paraId="0DE74EB9" w14:textId="6885ED9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6 (36.4)</w:t>
            </w:r>
          </w:p>
        </w:tc>
        <w:tc>
          <w:tcPr>
            <w:tcW w:w="284" w:type="dxa"/>
            <w:vAlign w:val="center"/>
          </w:tcPr>
          <w:p w14:paraId="7DC3C108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D14817" w14:textId="514E9AE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70</w:t>
            </w:r>
          </w:p>
        </w:tc>
      </w:tr>
      <w:tr w:rsidR="00A37BC2" w:rsidRPr="00A37BC2" w14:paraId="152DB9BE" w14:textId="77777777" w:rsidTr="000B5060">
        <w:tc>
          <w:tcPr>
            <w:tcW w:w="2552" w:type="dxa"/>
            <w:vAlign w:val="center"/>
          </w:tcPr>
          <w:p w14:paraId="1CC6DC8F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minoglycoside</w:t>
            </w:r>
          </w:p>
        </w:tc>
        <w:tc>
          <w:tcPr>
            <w:tcW w:w="2410" w:type="dxa"/>
            <w:vAlign w:val="center"/>
          </w:tcPr>
          <w:p w14:paraId="14082674" w14:textId="633F4D4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8 (76.3)</w:t>
            </w:r>
          </w:p>
        </w:tc>
        <w:tc>
          <w:tcPr>
            <w:tcW w:w="2126" w:type="dxa"/>
            <w:vAlign w:val="center"/>
          </w:tcPr>
          <w:p w14:paraId="17B7F514" w14:textId="561CB77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3 (71.9)</w:t>
            </w:r>
          </w:p>
        </w:tc>
        <w:tc>
          <w:tcPr>
            <w:tcW w:w="2268" w:type="dxa"/>
            <w:vAlign w:val="center"/>
          </w:tcPr>
          <w:p w14:paraId="0741B7F1" w14:textId="106196B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5 (79.5)</w:t>
            </w:r>
          </w:p>
        </w:tc>
        <w:tc>
          <w:tcPr>
            <w:tcW w:w="284" w:type="dxa"/>
            <w:vAlign w:val="center"/>
          </w:tcPr>
          <w:p w14:paraId="7F3A4A73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471CED" w14:textId="347FBAD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15</w:t>
            </w:r>
          </w:p>
        </w:tc>
      </w:tr>
      <w:tr w:rsidR="00A37BC2" w:rsidRPr="00A37BC2" w14:paraId="451D8962" w14:textId="77777777" w:rsidTr="000B5060">
        <w:tc>
          <w:tcPr>
            <w:tcW w:w="2552" w:type="dxa"/>
            <w:vAlign w:val="center"/>
          </w:tcPr>
          <w:p w14:paraId="163B7B6D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Glycopeptides</w:t>
            </w:r>
          </w:p>
        </w:tc>
        <w:tc>
          <w:tcPr>
            <w:tcW w:w="2410" w:type="dxa"/>
            <w:vAlign w:val="center"/>
          </w:tcPr>
          <w:p w14:paraId="02FAD06E" w14:textId="5BEB0EC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4</w:t>
            </w:r>
            <w:r w:rsidR="00F87BC0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/69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(34.8)</w:t>
            </w:r>
          </w:p>
        </w:tc>
        <w:tc>
          <w:tcPr>
            <w:tcW w:w="2126" w:type="dxa"/>
            <w:vAlign w:val="center"/>
          </w:tcPr>
          <w:p w14:paraId="6B1AB88A" w14:textId="389D458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/27 (29.6)</w:t>
            </w:r>
          </w:p>
        </w:tc>
        <w:tc>
          <w:tcPr>
            <w:tcW w:w="2268" w:type="dxa"/>
            <w:vAlign w:val="center"/>
          </w:tcPr>
          <w:p w14:paraId="7B268942" w14:textId="3F8F484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6/42 (38.1)</w:t>
            </w:r>
          </w:p>
        </w:tc>
        <w:tc>
          <w:tcPr>
            <w:tcW w:w="284" w:type="dxa"/>
            <w:vAlign w:val="center"/>
          </w:tcPr>
          <w:p w14:paraId="106C94F4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09AFE61" w14:textId="0E78849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10</w:t>
            </w:r>
          </w:p>
        </w:tc>
      </w:tr>
      <w:tr w:rsidR="00A37BC2" w:rsidRPr="00A37BC2" w14:paraId="100EB683" w14:textId="77777777" w:rsidTr="000B5060">
        <w:tc>
          <w:tcPr>
            <w:tcW w:w="2552" w:type="dxa"/>
            <w:vAlign w:val="center"/>
          </w:tcPr>
          <w:p w14:paraId="5ECF5122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Nosocomial NSTI</w:t>
            </w:r>
          </w:p>
        </w:tc>
        <w:tc>
          <w:tcPr>
            <w:tcW w:w="2410" w:type="dxa"/>
            <w:vAlign w:val="center"/>
          </w:tcPr>
          <w:p w14:paraId="5268724C" w14:textId="20645103" w:rsidR="00F07286" w:rsidRPr="00A37BC2" w:rsidRDefault="00C37375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3 (56.6)</w:t>
            </w:r>
          </w:p>
        </w:tc>
        <w:tc>
          <w:tcPr>
            <w:tcW w:w="2126" w:type="dxa"/>
            <w:vAlign w:val="center"/>
          </w:tcPr>
          <w:p w14:paraId="0BF5AB7F" w14:textId="0084F5B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7 (53.1)</w:t>
            </w:r>
          </w:p>
        </w:tc>
        <w:tc>
          <w:tcPr>
            <w:tcW w:w="2268" w:type="dxa"/>
            <w:vAlign w:val="center"/>
          </w:tcPr>
          <w:p w14:paraId="6AC0F177" w14:textId="2EBB1F3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6 (59.1)</w:t>
            </w:r>
          </w:p>
        </w:tc>
        <w:tc>
          <w:tcPr>
            <w:tcW w:w="284" w:type="dxa"/>
            <w:vAlign w:val="center"/>
          </w:tcPr>
          <w:p w14:paraId="06FC4344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AD43CC" w14:textId="400FFFF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777</w:t>
            </w:r>
          </w:p>
        </w:tc>
      </w:tr>
      <w:tr w:rsidR="00A37BC2" w:rsidRPr="00A37BC2" w14:paraId="71A5157D" w14:textId="77777777" w:rsidTr="000B5060">
        <w:tc>
          <w:tcPr>
            <w:tcW w:w="2552" w:type="dxa"/>
            <w:vAlign w:val="center"/>
          </w:tcPr>
          <w:p w14:paraId="1F7C8B6B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NSTI localization</w:t>
            </w:r>
          </w:p>
        </w:tc>
        <w:tc>
          <w:tcPr>
            <w:tcW w:w="2410" w:type="dxa"/>
            <w:vAlign w:val="center"/>
          </w:tcPr>
          <w:p w14:paraId="07FD5AD2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D91E0B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06594D6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540B818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873E856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6DA0AE3C" w14:textId="77777777" w:rsidTr="000B5060">
        <w:tc>
          <w:tcPr>
            <w:tcW w:w="2552" w:type="dxa"/>
            <w:vAlign w:val="center"/>
          </w:tcPr>
          <w:p w14:paraId="65364BFA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Upper limbs</w:t>
            </w:r>
          </w:p>
        </w:tc>
        <w:tc>
          <w:tcPr>
            <w:tcW w:w="2410" w:type="dxa"/>
            <w:vAlign w:val="center"/>
          </w:tcPr>
          <w:p w14:paraId="6F0DA17D" w14:textId="7765D959" w:rsidR="00F07286" w:rsidRPr="00A37BC2" w:rsidRDefault="00BC0A84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1 (14.5)</w:t>
            </w:r>
          </w:p>
        </w:tc>
        <w:tc>
          <w:tcPr>
            <w:tcW w:w="2126" w:type="dxa"/>
            <w:vAlign w:val="center"/>
          </w:tcPr>
          <w:p w14:paraId="78F93949" w14:textId="2EC5C8D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12.5)</w:t>
            </w:r>
          </w:p>
        </w:tc>
        <w:tc>
          <w:tcPr>
            <w:tcW w:w="2268" w:type="dxa"/>
            <w:vAlign w:val="center"/>
          </w:tcPr>
          <w:p w14:paraId="0C178F8C" w14:textId="323D856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 (15.9)</w:t>
            </w:r>
          </w:p>
        </w:tc>
        <w:tc>
          <w:tcPr>
            <w:tcW w:w="284" w:type="dxa"/>
            <w:vAlign w:val="center"/>
          </w:tcPr>
          <w:p w14:paraId="7EEAA23B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A5EB05E" w14:textId="4B44E39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931</w:t>
            </w:r>
          </w:p>
        </w:tc>
      </w:tr>
      <w:tr w:rsidR="00A37BC2" w:rsidRPr="00A37BC2" w14:paraId="60E5A108" w14:textId="77777777" w:rsidTr="000B5060">
        <w:tc>
          <w:tcPr>
            <w:tcW w:w="2552" w:type="dxa"/>
            <w:vAlign w:val="center"/>
          </w:tcPr>
          <w:p w14:paraId="48491474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Lower limbs</w:t>
            </w:r>
          </w:p>
        </w:tc>
        <w:tc>
          <w:tcPr>
            <w:tcW w:w="2410" w:type="dxa"/>
            <w:vAlign w:val="center"/>
          </w:tcPr>
          <w:p w14:paraId="36A28C45" w14:textId="74194C5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4 (44.7)</w:t>
            </w:r>
          </w:p>
        </w:tc>
        <w:tc>
          <w:tcPr>
            <w:tcW w:w="2126" w:type="dxa"/>
            <w:vAlign w:val="center"/>
          </w:tcPr>
          <w:p w14:paraId="14EBFCA6" w14:textId="37B6F4A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2 (37.5)</w:t>
            </w:r>
          </w:p>
        </w:tc>
        <w:tc>
          <w:tcPr>
            <w:tcW w:w="2268" w:type="dxa"/>
            <w:vAlign w:val="center"/>
          </w:tcPr>
          <w:p w14:paraId="3C482E04" w14:textId="5AF9ADC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2 (50)</w:t>
            </w:r>
          </w:p>
        </w:tc>
        <w:tc>
          <w:tcPr>
            <w:tcW w:w="284" w:type="dxa"/>
            <w:vAlign w:val="center"/>
          </w:tcPr>
          <w:p w14:paraId="381A34C2" w14:textId="0FAC441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066C021" w14:textId="33B9FDB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96</w:t>
            </w:r>
          </w:p>
        </w:tc>
      </w:tr>
      <w:tr w:rsidR="00A37BC2" w:rsidRPr="00A37BC2" w14:paraId="7B3F3B08" w14:textId="77777777" w:rsidTr="000B5060">
        <w:tc>
          <w:tcPr>
            <w:tcW w:w="2552" w:type="dxa"/>
            <w:vAlign w:val="center"/>
          </w:tcPr>
          <w:p w14:paraId="645F9116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bdomino-perineal</w:t>
            </w:r>
          </w:p>
        </w:tc>
        <w:tc>
          <w:tcPr>
            <w:tcW w:w="2410" w:type="dxa"/>
            <w:vAlign w:val="center"/>
          </w:tcPr>
          <w:p w14:paraId="414DE963" w14:textId="30425F8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3 (43.4)</w:t>
            </w:r>
          </w:p>
        </w:tc>
        <w:tc>
          <w:tcPr>
            <w:tcW w:w="2126" w:type="dxa"/>
            <w:vAlign w:val="center"/>
          </w:tcPr>
          <w:p w14:paraId="64FF401F" w14:textId="1B8A818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6 (50)</w:t>
            </w:r>
          </w:p>
        </w:tc>
        <w:tc>
          <w:tcPr>
            <w:tcW w:w="2268" w:type="dxa"/>
            <w:vAlign w:val="center"/>
          </w:tcPr>
          <w:p w14:paraId="2F4BD834" w14:textId="6BDD06B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7 (38.6)</w:t>
            </w:r>
          </w:p>
        </w:tc>
        <w:tc>
          <w:tcPr>
            <w:tcW w:w="284" w:type="dxa"/>
            <w:vAlign w:val="center"/>
          </w:tcPr>
          <w:p w14:paraId="0BB20ECC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8EE5BA9" w14:textId="2E817AE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52</w:t>
            </w:r>
          </w:p>
        </w:tc>
      </w:tr>
      <w:tr w:rsidR="00A37BC2" w:rsidRPr="00A37BC2" w14:paraId="51F955CE" w14:textId="77777777" w:rsidTr="000B5060">
        <w:tc>
          <w:tcPr>
            <w:tcW w:w="2552" w:type="dxa"/>
            <w:vAlign w:val="center"/>
          </w:tcPr>
          <w:p w14:paraId="43C89D8A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ervical</w:t>
            </w:r>
          </w:p>
        </w:tc>
        <w:tc>
          <w:tcPr>
            <w:tcW w:w="2410" w:type="dxa"/>
            <w:vAlign w:val="center"/>
          </w:tcPr>
          <w:p w14:paraId="025085E3" w14:textId="49FAE0A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 (9.2)</w:t>
            </w:r>
          </w:p>
        </w:tc>
        <w:tc>
          <w:tcPr>
            <w:tcW w:w="2126" w:type="dxa"/>
            <w:vAlign w:val="center"/>
          </w:tcPr>
          <w:p w14:paraId="662D0544" w14:textId="72AAFD5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9.4)</w:t>
            </w:r>
          </w:p>
        </w:tc>
        <w:tc>
          <w:tcPr>
            <w:tcW w:w="2268" w:type="dxa"/>
            <w:vAlign w:val="center"/>
          </w:tcPr>
          <w:p w14:paraId="682FFD8F" w14:textId="1C434BB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9.1)</w:t>
            </w:r>
          </w:p>
        </w:tc>
        <w:tc>
          <w:tcPr>
            <w:tcW w:w="284" w:type="dxa"/>
            <w:vAlign w:val="center"/>
          </w:tcPr>
          <w:p w14:paraId="141F5176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084CEAC" w14:textId="3B9BA35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&gt;0.99</w:t>
            </w:r>
          </w:p>
        </w:tc>
      </w:tr>
      <w:tr w:rsidR="00A37BC2" w:rsidRPr="00A37BC2" w14:paraId="42D75696" w14:textId="77777777" w:rsidTr="000B5060">
        <w:tc>
          <w:tcPr>
            <w:tcW w:w="2552" w:type="dxa"/>
            <w:vAlign w:val="center"/>
          </w:tcPr>
          <w:p w14:paraId="655D97F3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Thoracic</w:t>
            </w:r>
          </w:p>
        </w:tc>
        <w:tc>
          <w:tcPr>
            <w:tcW w:w="2410" w:type="dxa"/>
            <w:vAlign w:val="center"/>
          </w:tcPr>
          <w:p w14:paraId="529B367E" w14:textId="6BC58F2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3.9)</w:t>
            </w:r>
          </w:p>
        </w:tc>
        <w:tc>
          <w:tcPr>
            <w:tcW w:w="2126" w:type="dxa"/>
            <w:vAlign w:val="center"/>
          </w:tcPr>
          <w:p w14:paraId="27866B39" w14:textId="6C0A38D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6.2)</w:t>
            </w:r>
          </w:p>
        </w:tc>
        <w:tc>
          <w:tcPr>
            <w:tcW w:w="2268" w:type="dxa"/>
            <w:vAlign w:val="center"/>
          </w:tcPr>
          <w:p w14:paraId="6ACC2F50" w14:textId="2566E27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2.3)</w:t>
            </w:r>
          </w:p>
        </w:tc>
        <w:tc>
          <w:tcPr>
            <w:tcW w:w="284" w:type="dxa"/>
            <w:vAlign w:val="center"/>
          </w:tcPr>
          <w:p w14:paraId="36400673" w14:textId="258ABB7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1444351" w14:textId="3BEFB4E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777</w:t>
            </w:r>
          </w:p>
        </w:tc>
      </w:tr>
      <w:tr w:rsidR="00A37BC2" w:rsidRPr="00A37BC2" w14:paraId="0660B53F" w14:textId="77777777" w:rsidTr="000B5060">
        <w:tc>
          <w:tcPr>
            <w:tcW w:w="2552" w:type="dxa"/>
            <w:vAlign w:val="center"/>
          </w:tcPr>
          <w:p w14:paraId="6A9B2AD9" w14:textId="37A0340C" w:rsidR="00A37F2F" w:rsidRPr="00A37BC2" w:rsidRDefault="00A37F2F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Multifocal</w:t>
            </w:r>
          </w:p>
        </w:tc>
        <w:tc>
          <w:tcPr>
            <w:tcW w:w="2410" w:type="dxa"/>
            <w:vAlign w:val="center"/>
          </w:tcPr>
          <w:p w14:paraId="5DC7AD7B" w14:textId="5946E6D8" w:rsidR="00A37F2F" w:rsidRPr="00A37BC2" w:rsidRDefault="00A37F2F" w:rsidP="00A37F2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 (11.8)</w:t>
            </w:r>
          </w:p>
        </w:tc>
        <w:tc>
          <w:tcPr>
            <w:tcW w:w="2126" w:type="dxa"/>
            <w:vAlign w:val="center"/>
          </w:tcPr>
          <w:p w14:paraId="5057420A" w14:textId="66C4DD8D" w:rsidR="00A37F2F" w:rsidRPr="00A37BC2" w:rsidRDefault="00A37F2F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9.4)</w:t>
            </w:r>
          </w:p>
        </w:tc>
        <w:tc>
          <w:tcPr>
            <w:tcW w:w="2268" w:type="dxa"/>
            <w:vAlign w:val="center"/>
          </w:tcPr>
          <w:p w14:paraId="3E8D6B39" w14:textId="55FF3102" w:rsidR="00A37F2F" w:rsidRPr="00A37BC2" w:rsidRDefault="00A37F2F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(13.6)</w:t>
            </w:r>
          </w:p>
        </w:tc>
        <w:tc>
          <w:tcPr>
            <w:tcW w:w="284" w:type="dxa"/>
            <w:vAlign w:val="center"/>
          </w:tcPr>
          <w:p w14:paraId="525751A2" w14:textId="472E231A" w:rsidR="00A37F2F" w:rsidRPr="00A37BC2" w:rsidRDefault="00A37F2F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E38B37" w14:textId="7A1DA6AB" w:rsidR="00A37F2F" w:rsidRPr="00A37BC2" w:rsidRDefault="00A37F2F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835</w:t>
            </w:r>
          </w:p>
        </w:tc>
      </w:tr>
      <w:tr w:rsidR="00A37BC2" w:rsidRPr="00A37BC2" w14:paraId="4CB98E9C" w14:textId="77777777" w:rsidTr="000B5060">
        <w:tc>
          <w:tcPr>
            <w:tcW w:w="2552" w:type="dxa"/>
            <w:vAlign w:val="center"/>
          </w:tcPr>
          <w:p w14:paraId="344D1C6E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Bacteraemia</w:t>
            </w:r>
          </w:p>
        </w:tc>
        <w:tc>
          <w:tcPr>
            <w:tcW w:w="2410" w:type="dxa"/>
            <w:vAlign w:val="center"/>
          </w:tcPr>
          <w:p w14:paraId="0D48845A" w14:textId="0826FA8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7 (61.8)</w:t>
            </w:r>
          </w:p>
        </w:tc>
        <w:tc>
          <w:tcPr>
            <w:tcW w:w="2126" w:type="dxa"/>
            <w:vAlign w:val="center"/>
          </w:tcPr>
          <w:p w14:paraId="320A22C0" w14:textId="59A6B11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8 (56.2)</w:t>
            </w:r>
          </w:p>
        </w:tc>
        <w:tc>
          <w:tcPr>
            <w:tcW w:w="2268" w:type="dxa"/>
            <w:vAlign w:val="center"/>
          </w:tcPr>
          <w:p w14:paraId="49E3E01D" w14:textId="4A84A9A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9 (65.9)</w:t>
            </w:r>
          </w:p>
        </w:tc>
        <w:tc>
          <w:tcPr>
            <w:tcW w:w="284" w:type="dxa"/>
            <w:vAlign w:val="center"/>
          </w:tcPr>
          <w:p w14:paraId="4619938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E3C5C9B" w14:textId="26ADC8B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75</w:t>
            </w:r>
          </w:p>
        </w:tc>
      </w:tr>
      <w:tr w:rsidR="00A37BC2" w:rsidRPr="00A37BC2" w14:paraId="2384C8D5" w14:textId="77777777" w:rsidTr="000B5060">
        <w:tc>
          <w:tcPr>
            <w:tcW w:w="2552" w:type="dxa"/>
            <w:vAlign w:val="center"/>
          </w:tcPr>
          <w:p w14:paraId="05A0CA85" w14:textId="1A05DD0D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Surgery</w:t>
            </w:r>
          </w:p>
        </w:tc>
        <w:tc>
          <w:tcPr>
            <w:tcW w:w="2410" w:type="dxa"/>
            <w:vAlign w:val="center"/>
          </w:tcPr>
          <w:p w14:paraId="04860D9D" w14:textId="6EB58CC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5 (72.4)</w:t>
            </w:r>
          </w:p>
        </w:tc>
        <w:tc>
          <w:tcPr>
            <w:tcW w:w="2126" w:type="dxa"/>
            <w:vAlign w:val="center"/>
          </w:tcPr>
          <w:p w14:paraId="25C4E37A" w14:textId="520A46D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7 (84.4)</w:t>
            </w:r>
          </w:p>
        </w:tc>
        <w:tc>
          <w:tcPr>
            <w:tcW w:w="2268" w:type="dxa"/>
            <w:vAlign w:val="center"/>
          </w:tcPr>
          <w:p w14:paraId="0D5795F1" w14:textId="00E2B98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8 (63.6)</w:t>
            </w:r>
          </w:p>
        </w:tc>
        <w:tc>
          <w:tcPr>
            <w:tcW w:w="284" w:type="dxa"/>
            <w:vAlign w:val="center"/>
          </w:tcPr>
          <w:p w14:paraId="741FF12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7249C5" w14:textId="79E7132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082</w:t>
            </w:r>
          </w:p>
        </w:tc>
      </w:tr>
      <w:tr w:rsidR="00A37BC2" w:rsidRPr="00A37BC2" w14:paraId="3BCA6E50" w14:textId="77777777" w:rsidTr="000B5060">
        <w:tc>
          <w:tcPr>
            <w:tcW w:w="2552" w:type="dxa"/>
            <w:vAlign w:val="center"/>
          </w:tcPr>
          <w:p w14:paraId="38196B0C" w14:textId="45CABB4A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Reason for non-surgical treatment</w:t>
            </w:r>
          </w:p>
        </w:tc>
        <w:tc>
          <w:tcPr>
            <w:tcW w:w="2410" w:type="dxa"/>
            <w:vAlign w:val="center"/>
          </w:tcPr>
          <w:p w14:paraId="422C72C4" w14:textId="47CA134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E3BA704" w14:textId="7A08397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18307D1" w14:textId="289140E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6ACF9BB7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959D90" w14:textId="67AF3838" w:rsidR="00F07286" w:rsidRPr="00A37BC2" w:rsidRDefault="00F07286" w:rsidP="00AD1F9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1</w:t>
            </w:r>
            <w:r w:rsidR="00B20E05"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</w:t>
            </w:r>
          </w:p>
        </w:tc>
      </w:tr>
      <w:tr w:rsidR="00A37BC2" w:rsidRPr="00A37BC2" w14:paraId="759747C0" w14:textId="77777777" w:rsidTr="000B5060">
        <w:tc>
          <w:tcPr>
            <w:tcW w:w="2552" w:type="dxa"/>
            <w:vAlign w:val="center"/>
          </w:tcPr>
          <w:p w14:paraId="5FF6B419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linical improvement with medical therapy only</w:t>
            </w:r>
          </w:p>
        </w:tc>
        <w:tc>
          <w:tcPr>
            <w:tcW w:w="2410" w:type="dxa"/>
            <w:vAlign w:val="center"/>
          </w:tcPr>
          <w:p w14:paraId="16681666" w14:textId="59A5FE1C" w:rsidR="00F07286" w:rsidRPr="00A37BC2" w:rsidRDefault="00AD1F9F" w:rsidP="00AD1F9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(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.2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32300F70" w14:textId="6ECE2BC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(15.6)</w:t>
            </w:r>
          </w:p>
        </w:tc>
        <w:tc>
          <w:tcPr>
            <w:tcW w:w="2268" w:type="dxa"/>
            <w:vAlign w:val="center"/>
          </w:tcPr>
          <w:p w14:paraId="78CD00FE" w14:textId="56416A82" w:rsidR="00F07286" w:rsidRPr="00A37BC2" w:rsidRDefault="00AD1F9F" w:rsidP="00AD1F9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(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.5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14:paraId="6BAC1126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1AC8D4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443F3343" w14:textId="77777777" w:rsidTr="000B5060">
        <w:tc>
          <w:tcPr>
            <w:tcW w:w="2552" w:type="dxa"/>
            <w:vAlign w:val="center"/>
          </w:tcPr>
          <w:p w14:paraId="47A88FAE" w14:textId="77777777" w:rsidR="00F07286" w:rsidRPr="00A37BC2" w:rsidRDefault="00F07286" w:rsidP="00F07286">
            <w:pPr>
              <w:pStyle w:val="PrformatHTML"/>
              <w:spacing w:line="276" w:lineRule="auto"/>
              <w:ind w:firstLine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Refractory shock</w:t>
            </w:r>
          </w:p>
        </w:tc>
        <w:tc>
          <w:tcPr>
            <w:tcW w:w="2410" w:type="dxa"/>
            <w:vAlign w:val="center"/>
          </w:tcPr>
          <w:p w14:paraId="289CD4AA" w14:textId="72E27630" w:rsidR="00F07286" w:rsidRPr="00A37BC2" w:rsidRDefault="00AD1F9F" w:rsidP="00AD1F9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(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0.5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14:paraId="2397380E" w14:textId="76A0284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7B4E30B2" w14:textId="12C1D736" w:rsidR="00F07286" w:rsidRPr="00A37BC2" w:rsidRDefault="00AD1F9F" w:rsidP="00AD1F9F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(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8.2)</w:t>
            </w:r>
          </w:p>
        </w:tc>
        <w:tc>
          <w:tcPr>
            <w:tcW w:w="284" w:type="dxa"/>
            <w:vAlign w:val="center"/>
          </w:tcPr>
          <w:p w14:paraId="01AF250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72C943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2A45BC64" w14:textId="77777777" w:rsidTr="000B5060">
        <w:tc>
          <w:tcPr>
            <w:tcW w:w="2552" w:type="dxa"/>
            <w:vAlign w:val="center"/>
          </w:tcPr>
          <w:p w14:paraId="479E790A" w14:textId="77777777" w:rsidR="00F07286" w:rsidRPr="00A37BC2" w:rsidRDefault="00F07286" w:rsidP="00F07286">
            <w:pPr>
              <w:pStyle w:val="PrformatHTML"/>
              <w:spacing w:line="276" w:lineRule="auto"/>
              <w:ind w:left="458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lastRenderedPageBreak/>
              <w:t>Do not resuscitate order</w:t>
            </w:r>
          </w:p>
        </w:tc>
        <w:tc>
          <w:tcPr>
            <w:tcW w:w="2410" w:type="dxa"/>
            <w:vAlign w:val="center"/>
          </w:tcPr>
          <w:p w14:paraId="25965D76" w14:textId="7D31E45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(7.9)</w:t>
            </w:r>
          </w:p>
        </w:tc>
        <w:tc>
          <w:tcPr>
            <w:tcW w:w="2126" w:type="dxa"/>
            <w:vAlign w:val="center"/>
          </w:tcPr>
          <w:p w14:paraId="148C2FC4" w14:textId="5375D4E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61113902" w14:textId="39C210B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(13.6)</w:t>
            </w:r>
          </w:p>
        </w:tc>
        <w:tc>
          <w:tcPr>
            <w:tcW w:w="284" w:type="dxa"/>
            <w:vAlign w:val="center"/>
          </w:tcPr>
          <w:p w14:paraId="6CC4F484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E55048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</w:tr>
      <w:tr w:rsidR="00A37BC2" w:rsidRPr="00A37BC2" w14:paraId="69A772ED" w14:textId="77777777" w:rsidTr="000B5060">
        <w:tc>
          <w:tcPr>
            <w:tcW w:w="2552" w:type="dxa"/>
            <w:vAlign w:val="center"/>
          </w:tcPr>
          <w:p w14:paraId="505900D3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mputation</w:t>
            </w:r>
          </w:p>
        </w:tc>
        <w:tc>
          <w:tcPr>
            <w:tcW w:w="2410" w:type="dxa"/>
            <w:vAlign w:val="center"/>
          </w:tcPr>
          <w:p w14:paraId="018176D9" w14:textId="7735311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5.3)</w:t>
            </w:r>
          </w:p>
        </w:tc>
        <w:tc>
          <w:tcPr>
            <w:tcW w:w="2126" w:type="dxa"/>
            <w:vAlign w:val="center"/>
          </w:tcPr>
          <w:p w14:paraId="5EB90E4A" w14:textId="6C8AFB2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9.4)</w:t>
            </w:r>
          </w:p>
        </w:tc>
        <w:tc>
          <w:tcPr>
            <w:tcW w:w="2268" w:type="dxa"/>
            <w:vAlign w:val="center"/>
          </w:tcPr>
          <w:p w14:paraId="7C661435" w14:textId="53D5609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2.3)</w:t>
            </w:r>
          </w:p>
        </w:tc>
        <w:tc>
          <w:tcPr>
            <w:tcW w:w="284" w:type="dxa"/>
            <w:vAlign w:val="center"/>
          </w:tcPr>
          <w:p w14:paraId="73222D1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27A9BD" w14:textId="6706B66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96</w:t>
            </w:r>
          </w:p>
        </w:tc>
      </w:tr>
      <w:tr w:rsidR="00A37BC2" w:rsidRPr="00A37BC2" w14:paraId="1EB800F8" w14:textId="77777777" w:rsidTr="000B5060">
        <w:tc>
          <w:tcPr>
            <w:tcW w:w="2552" w:type="dxa"/>
            <w:vAlign w:val="center"/>
          </w:tcPr>
          <w:p w14:paraId="57F0E1F0" w14:textId="35EC4904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Time from NSTI diagnosis to surgery, days </w:t>
            </w:r>
          </w:p>
        </w:tc>
        <w:tc>
          <w:tcPr>
            <w:tcW w:w="2410" w:type="dxa"/>
            <w:vAlign w:val="center"/>
          </w:tcPr>
          <w:p w14:paraId="4F189272" w14:textId="4F05D71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.0 [0.2; 2.0]</w:t>
            </w:r>
          </w:p>
        </w:tc>
        <w:tc>
          <w:tcPr>
            <w:tcW w:w="2126" w:type="dxa"/>
            <w:vAlign w:val="center"/>
          </w:tcPr>
          <w:p w14:paraId="7CB70C95" w14:textId="3BC45833" w:rsidR="00F07286" w:rsidRPr="00A37BC2" w:rsidRDefault="00F07286" w:rsidP="007C1E38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[1</w:t>
            </w:r>
            <w:r w:rsidR="007C1E38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]</w:t>
            </w:r>
          </w:p>
        </w:tc>
        <w:tc>
          <w:tcPr>
            <w:tcW w:w="2268" w:type="dxa"/>
            <w:vAlign w:val="center"/>
          </w:tcPr>
          <w:p w14:paraId="156AA2EC" w14:textId="576DAA0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[0;1]</w:t>
            </w:r>
          </w:p>
        </w:tc>
        <w:tc>
          <w:tcPr>
            <w:tcW w:w="284" w:type="dxa"/>
            <w:vAlign w:val="center"/>
          </w:tcPr>
          <w:p w14:paraId="36F8F5B3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7F6B630" w14:textId="28938F1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073</w:t>
            </w:r>
          </w:p>
        </w:tc>
      </w:tr>
      <w:tr w:rsidR="00A37BC2" w:rsidRPr="00A37BC2" w14:paraId="775710AC" w14:textId="77777777" w:rsidTr="000B5060">
        <w:tc>
          <w:tcPr>
            <w:tcW w:w="2552" w:type="dxa"/>
            <w:vAlign w:val="center"/>
          </w:tcPr>
          <w:p w14:paraId="1409E00C" w14:textId="6865503D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G-CSF administration</w:t>
            </w:r>
          </w:p>
        </w:tc>
        <w:tc>
          <w:tcPr>
            <w:tcW w:w="2410" w:type="dxa"/>
            <w:vAlign w:val="center"/>
          </w:tcPr>
          <w:p w14:paraId="59E4D771" w14:textId="31F09BA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3 (43.4)</w:t>
            </w:r>
          </w:p>
        </w:tc>
        <w:tc>
          <w:tcPr>
            <w:tcW w:w="2126" w:type="dxa"/>
            <w:vAlign w:val="center"/>
          </w:tcPr>
          <w:p w14:paraId="3B29F4E6" w14:textId="7B76DCA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9 (59.4)</w:t>
            </w:r>
          </w:p>
        </w:tc>
        <w:tc>
          <w:tcPr>
            <w:tcW w:w="2268" w:type="dxa"/>
            <w:vAlign w:val="center"/>
          </w:tcPr>
          <w:p w14:paraId="53A4F624" w14:textId="14AD3AF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4 (31.8)</w:t>
            </w:r>
          </w:p>
        </w:tc>
        <w:tc>
          <w:tcPr>
            <w:tcW w:w="284" w:type="dxa"/>
            <w:vAlign w:val="center"/>
          </w:tcPr>
          <w:p w14:paraId="7A83B411" w14:textId="12955E0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99FED15" w14:textId="04E719E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31</w:t>
            </w:r>
          </w:p>
        </w:tc>
      </w:tr>
      <w:tr w:rsidR="00A37BC2" w:rsidRPr="00A37BC2" w14:paraId="0B107D10" w14:textId="77777777" w:rsidTr="000B5060">
        <w:tc>
          <w:tcPr>
            <w:tcW w:w="2552" w:type="dxa"/>
            <w:vAlign w:val="center"/>
          </w:tcPr>
          <w:p w14:paraId="622792B7" w14:textId="17A245B8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Time from NSTI diagnosis to G-CSF, days </w:t>
            </w:r>
          </w:p>
        </w:tc>
        <w:tc>
          <w:tcPr>
            <w:tcW w:w="2410" w:type="dxa"/>
            <w:vAlign w:val="center"/>
          </w:tcPr>
          <w:p w14:paraId="2334569E" w14:textId="68117DD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[-2.0;2.0]</w:t>
            </w:r>
          </w:p>
        </w:tc>
        <w:tc>
          <w:tcPr>
            <w:tcW w:w="2126" w:type="dxa"/>
            <w:vAlign w:val="center"/>
          </w:tcPr>
          <w:p w14:paraId="29EBA099" w14:textId="7217B907" w:rsidR="00F07286" w:rsidRPr="00A37BC2" w:rsidRDefault="00D434DD" w:rsidP="00D434DD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 [0;</w:t>
            </w: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</w:t>
            </w:r>
            <w:r w:rsidR="00F07286"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4F7CE612" w14:textId="42EAEFF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-1 [-7;-1]</w:t>
            </w:r>
          </w:p>
        </w:tc>
        <w:tc>
          <w:tcPr>
            <w:tcW w:w="284" w:type="dxa"/>
            <w:vAlign w:val="center"/>
          </w:tcPr>
          <w:p w14:paraId="05932E3D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618AA3" w14:textId="5983009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140</w:t>
            </w:r>
          </w:p>
        </w:tc>
      </w:tr>
      <w:tr w:rsidR="00A37BC2" w:rsidRPr="00A37BC2" w14:paraId="5736F855" w14:textId="77777777" w:rsidTr="000B5060">
        <w:tc>
          <w:tcPr>
            <w:tcW w:w="2552" w:type="dxa"/>
            <w:vAlign w:val="center"/>
          </w:tcPr>
          <w:p w14:paraId="129A8D61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Granulocytes transfusion</w:t>
            </w:r>
          </w:p>
        </w:tc>
        <w:tc>
          <w:tcPr>
            <w:tcW w:w="2410" w:type="dxa"/>
            <w:vAlign w:val="center"/>
          </w:tcPr>
          <w:p w14:paraId="4E2E8F6A" w14:textId="30607B9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2 (15.8)</w:t>
            </w:r>
          </w:p>
        </w:tc>
        <w:tc>
          <w:tcPr>
            <w:tcW w:w="2126" w:type="dxa"/>
            <w:vAlign w:val="center"/>
          </w:tcPr>
          <w:p w14:paraId="6B40B2CB" w14:textId="71BB709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7 (21.9)</w:t>
            </w:r>
          </w:p>
        </w:tc>
        <w:tc>
          <w:tcPr>
            <w:tcW w:w="2268" w:type="dxa"/>
            <w:vAlign w:val="center"/>
          </w:tcPr>
          <w:p w14:paraId="2C17F50E" w14:textId="5D6D4E7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(11.4)</w:t>
            </w:r>
          </w:p>
        </w:tc>
        <w:tc>
          <w:tcPr>
            <w:tcW w:w="284" w:type="dxa"/>
            <w:vAlign w:val="center"/>
          </w:tcPr>
          <w:p w14:paraId="2E20F5B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17F99AA" w14:textId="3C0F39E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56</w:t>
            </w:r>
          </w:p>
        </w:tc>
      </w:tr>
      <w:tr w:rsidR="00A37BC2" w:rsidRPr="00A37BC2" w14:paraId="5A352A2D" w14:textId="77777777" w:rsidTr="000B5060">
        <w:tc>
          <w:tcPr>
            <w:tcW w:w="2552" w:type="dxa"/>
            <w:vAlign w:val="center"/>
          </w:tcPr>
          <w:p w14:paraId="72E1AC18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IVIg</w:t>
            </w:r>
          </w:p>
        </w:tc>
        <w:tc>
          <w:tcPr>
            <w:tcW w:w="2410" w:type="dxa"/>
            <w:vAlign w:val="center"/>
          </w:tcPr>
          <w:p w14:paraId="5693FF0A" w14:textId="182B600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2.6)</w:t>
            </w:r>
          </w:p>
        </w:tc>
        <w:tc>
          <w:tcPr>
            <w:tcW w:w="2126" w:type="dxa"/>
            <w:vAlign w:val="center"/>
          </w:tcPr>
          <w:p w14:paraId="06AC1940" w14:textId="5AF1696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13514DF9" w14:textId="793034E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 (4.5)</w:t>
            </w:r>
          </w:p>
        </w:tc>
        <w:tc>
          <w:tcPr>
            <w:tcW w:w="284" w:type="dxa"/>
            <w:vAlign w:val="center"/>
          </w:tcPr>
          <w:p w14:paraId="3128F2E5" w14:textId="49B2709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AFAFFD4" w14:textId="7FBDF83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20</w:t>
            </w:r>
          </w:p>
        </w:tc>
      </w:tr>
      <w:tr w:rsidR="00A37BC2" w:rsidRPr="00A37BC2" w14:paraId="08C7B5C0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49FE919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Hyperbaric oxygenotherap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5BE3B60" w14:textId="5249E64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1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F89CCE" w14:textId="4AD311A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3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A456E4" w14:textId="7004E08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CA62A5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B235D4" w14:textId="426244A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872</w:t>
            </w:r>
          </w:p>
        </w:tc>
      </w:tr>
      <w:tr w:rsidR="00A37BC2" w:rsidRPr="00A37BC2" w14:paraId="7FD88844" w14:textId="77777777" w:rsidTr="000B5060">
        <w:tc>
          <w:tcPr>
            <w:tcW w:w="104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42EE9" w14:textId="77777777" w:rsidR="00F07286" w:rsidRPr="00A37BC2" w:rsidRDefault="00F07286" w:rsidP="00A37F2F">
            <w:pPr>
              <w:pStyle w:val="PrformatHTML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ICU characteristics and outcomes</w:t>
            </w:r>
          </w:p>
        </w:tc>
      </w:tr>
      <w:tr w:rsidR="00A37BC2" w:rsidRPr="00A37BC2" w14:paraId="753DCA7D" w14:textId="77777777" w:rsidTr="000B5060">
        <w:tc>
          <w:tcPr>
            <w:tcW w:w="2552" w:type="dxa"/>
            <w:vAlign w:val="center"/>
          </w:tcPr>
          <w:p w14:paraId="30F0A100" w14:textId="7F132E3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SAPS 2 </w:t>
            </w:r>
          </w:p>
        </w:tc>
        <w:tc>
          <w:tcPr>
            <w:tcW w:w="2410" w:type="dxa"/>
            <w:vAlign w:val="center"/>
          </w:tcPr>
          <w:p w14:paraId="1A5D4010" w14:textId="22F8766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8.0 [45.0; 75.0]</w:t>
            </w:r>
          </w:p>
        </w:tc>
        <w:tc>
          <w:tcPr>
            <w:tcW w:w="2126" w:type="dxa"/>
            <w:vAlign w:val="center"/>
          </w:tcPr>
          <w:p w14:paraId="066F6F19" w14:textId="60067C4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9.5 [40;60.3]</w:t>
            </w:r>
          </w:p>
        </w:tc>
        <w:tc>
          <w:tcPr>
            <w:tcW w:w="2268" w:type="dxa"/>
            <w:vAlign w:val="center"/>
          </w:tcPr>
          <w:p w14:paraId="7C05B7EB" w14:textId="434A38C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9.5 [51.5;85]</w:t>
            </w:r>
          </w:p>
        </w:tc>
        <w:tc>
          <w:tcPr>
            <w:tcW w:w="284" w:type="dxa"/>
            <w:vAlign w:val="center"/>
          </w:tcPr>
          <w:p w14:paraId="026DA82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D8F50D" w14:textId="58B96BF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&lt;0.001</w:t>
            </w:r>
          </w:p>
        </w:tc>
      </w:tr>
      <w:tr w:rsidR="00A37BC2" w:rsidRPr="00A37BC2" w14:paraId="76D137DD" w14:textId="77777777" w:rsidTr="000B5060">
        <w:tc>
          <w:tcPr>
            <w:tcW w:w="2552" w:type="dxa"/>
            <w:vAlign w:val="center"/>
          </w:tcPr>
          <w:p w14:paraId="5E8E1B4A" w14:textId="1DE0F349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SOFA score </w:t>
            </w:r>
          </w:p>
        </w:tc>
        <w:tc>
          <w:tcPr>
            <w:tcW w:w="2410" w:type="dxa"/>
            <w:vAlign w:val="center"/>
          </w:tcPr>
          <w:p w14:paraId="0CB9C5B8" w14:textId="7F5A0DF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1 [7.0; 13.0]</w:t>
            </w:r>
          </w:p>
        </w:tc>
        <w:tc>
          <w:tcPr>
            <w:tcW w:w="2126" w:type="dxa"/>
            <w:vAlign w:val="center"/>
          </w:tcPr>
          <w:p w14:paraId="4DE2E388" w14:textId="5205D61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9 [5;11.3]</w:t>
            </w:r>
          </w:p>
        </w:tc>
        <w:tc>
          <w:tcPr>
            <w:tcW w:w="2268" w:type="dxa"/>
            <w:vAlign w:val="center"/>
          </w:tcPr>
          <w:p w14:paraId="143FC162" w14:textId="6F57A20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1.5 [9;15]</w:t>
            </w:r>
          </w:p>
        </w:tc>
        <w:tc>
          <w:tcPr>
            <w:tcW w:w="284" w:type="dxa"/>
            <w:vAlign w:val="center"/>
          </w:tcPr>
          <w:p w14:paraId="6CEA926F" w14:textId="429A5075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009140" w14:textId="1EAC936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02</w:t>
            </w:r>
          </w:p>
        </w:tc>
      </w:tr>
      <w:tr w:rsidR="00A37BC2" w:rsidRPr="00A37BC2" w14:paraId="7C6C1EE6" w14:textId="77777777" w:rsidTr="000B5060">
        <w:tc>
          <w:tcPr>
            <w:tcW w:w="2552" w:type="dxa"/>
            <w:vAlign w:val="center"/>
          </w:tcPr>
          <w:p w14:paraId="5358FD9D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Shock at ICU admission</w:t>
            </w:r>
          </w:p>
        </w:tc>
        <w:tc>
          <w:tcPr>
            <w:tcW w:w="2410" w:type="dxa"/>
            <w:vAlign w:val="center"/>
          </w:tcPr>
          <w:p w14:paraId="18065245" w14:textId="078B21B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9 (77.6)</w:t>
            </w:r>
          </w:p>
        </w:tc>
        <w:tc>
          <w:tcPr>
            <w:tcW w:w="2126" w:type="dxa"/>
            <w:vAlign w:val="center"/>
          </w:tcPr>
          <w:p w14:paraId="458ED990" w14:textId="0ECF155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3 (71.9)</w:t>
            </w:r>
          </w:p>
        </w:tc>
        <w:tc>
          <w:tcPr>
            <w:tcW w:w="2268" w:type="dxa"/>
            <w:vAlign w:val="center"/>
          </w:tcPr>
          <w:p w14:paraId="143D4182" w14:textId="6B79767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6 (81.8)</w:t>
            </w:r>
          </w:p>
        </w:tc>
        <w:tc>
          <w:tcPr>
            <w:tcW w:w="284" w:type="dxa"/>
            <w:vAlign w:val="center"/>
          </w:tcPr>
          <w:p w14:paraId="0D06C3B0" w14:textId="494B138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78DF7E6" w14:textId="477B043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54</w:t>
            </w:r>
          </w:p>
        </w:tc>
      </w:tr>
      <w:tr w:rsidR="00A37BC2" w:rsidRPr="00A37BC2" w14:paraId="7AA6779A" w14:textId="77777777" w:rsidTr="000B5060">
        <w:tc>
          <w:tcPr>
            <w:tcW w:w="2552" w:type="dxa"/>
            <w:vAlign w:val="center"/>
          </w:tcPr>
          <w:p w14:paraId="5AEA506B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Shock during ICU stay</w:t>
            </w:r>
          </w:p>
        </w:tc>
        <w:tc>
          <w:tcPr>
            <w:tcW w:w="2410" w:type="dxa"/>
            <w:vAlign w:val="center"/>
          </w:tcPr>
          <w:p w14:paraId="6A1C043E" w14:textId="3F7D343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5 (85.5)</w:t>
            </w:r>
          </w:p>
        </w:tc>
        <w:tc>
          <w:tcPr>
            <w:tcW w:w="2126" w:type="dxa"/>
            <w:vAlign w:val="center"/>
          </w:tcPr>
          <w:p w14:paraId="4FDBA387" w14:textId="6DCF697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4 (75)</w:t>
            </w:r>
          </w:p>
        </w:tc>
        <w:tc>
          <w:tcPr>
            <w:tcW w:w="2268" w:type="dxa"/>
            <w:vAlign w:val="center"/>
          </w:tcPr>
          <w:p w14:paraId="381D4630" w14:textId="1FDD990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1 (93.2)</w:t>
            </w:r>
          </w:p>
        </w:tc>
        <w:tc>
          <w:tcPr>
            <w:tcW w:w="284" w:type="dxa"/>
            <w:vAlign w:val="center"/>
          </w:tcPr>
          <w:p w14:paraId="561A789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0918BA1" w14:textId="77A2121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058</w:t>
            </w:r>
          </w:p>
        </w:tc>
      </w:tr>
      <w:tr w:rsidR="00A37BC2" w:rsidRPr="00A37BC2" w14:paraId="5F4D30DC" w14:textId="77777777" w:rsidTr="000B5060">
        <w:tc>
          <w:tcPr>
            <w:tcW w:w="2552" w:type="dxa"/>
            <w:vAlign w:val="center"/>
          </w:tcPr>
          <w:p w14:paraId="5F474029" w14:textId="59E2025F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Days of vasopressor </w:t>
            </w:r>
          </w:p>
        </w:tc>
        <w:tc>
          <w:tcPr>
            <w:tcW w:w="2410" w:type="dxa"/>
            <w:vAlign w:val="center"/>
          </w:tcPr>
          <w:p w14:paraId="4B75506B" w14:textId="2DD80FF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.0 [2.0; 6.0]</w:t>
            </w:r>
          </w:p>
        </w:tc>
        <w:tc>
          <w:tcPr>
            <w:tcW w:w="2126" w:type="dxa"/>
            <w:vAlign w:val="center"/>
          </w:tcPr>
          <w:p w14:paraId="6E9AE572" w14:textId="30A05BE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[2;7.3]</w:t>
            </w:r>
          </w:p>
        </w:tc>
        <w:tc>
          <w:tcPr>
            <w:tcW w:w="2268" w:type="dxa"/>
            <w:vAlign w:val="center"/>
          </w:tcPr>
          <w:p w14:paraId="476138AE" w14:textId="2B296B4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[2;5]</w:t>
            </w:r>
          </w:p>
        </w:tc>
        <w:tc>
          <w:tcPr>
            <w:tcW w:w="284" w:type="dxa"/>
            <w:vAlign w:val="center"/>
          </w:tcPr>
          <w:p w14:paraId="77C84532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139522" w14:textId="617C36E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177</w:t>
            </w:r>
          </w:p>
        </w:tc>
      </w:tr>
      <w:tr w:rsidR="00A37BC2" w:rsidRPr="00A37BC2" w14:paraId="01EE5CFA" w14:textId="77777777" w:rsidTr="000B5060">
        <w:tc>
          <w:tcPr>
            <w:tcW w:w="2552" w:type="dxa"/>
            <w:vAlign w:val="center"/>
          </w:tcPr>
          <w:p w14:paraId="2F585D43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ECMO at ICU admission</w:t>
            </w:r>
          </w:p>
        </w:tc>
        <w:tc>
          <w:tcPr>
            <w:tcW w:w="2410" w:type="dxa"/>
            <w:vAlign w:val="center"/>
          </w:tcPr>
          <w:p w14:paraId="6BFE980C" w14:textId="4AEFB05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3.9)</w:t>
            </w:r>
          </w:p>
        </w:tc>
        <w:tc>
          <w:tcPr>
            <w:tcW w:w="2126" w:type="dxa"/>
            <w:vAlign w:val="center"/>
          </w:tcPr>
          <w:p w14:paraId="211BF3DB" w14:textId="70A487F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(0)</w:t>
            </w:r>
          </w:p>
        </w:tc>
        <w:tc>
          <w:tcPr>
            <w:tcW w:w="2268" w:type="dxa"/>
            <w:vAlign w:val="center"/>
          </w:tcPr>
          <w:p w14:paraId="4866D6D3" w14:textId="3EBDB2D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6.8)</w:t>
            </w:r>
          </w:p>
        </w:tc>
        <w:tc>
          <w:tcPr>
            <w:tcW w:w="284" w:type="dxa"/>
            <w:vAlign w:val="center"/>
          </w:tcPr>
          <w:p w14:paraId="2C4C3452" w14:textId="1228989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7FF533" w14:textId="309B168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63</w:t>
            </w:r>
          </w:p>
        </w:tc>
      </w:tr>
      <w:tr w:rsidR="00A37BC2" w:rsidRPr="00A37BC2" w14:paraId="30914621" w14:textId="77777777" w:rsidTr="000B5060">
        <w:tc>
          <w:tcPr>
            <w:tcW w:w="2552" w:type="dxa"/>
            <w:vAlign w:val="center"/>
          </w:tcPr>
          <w:p w14:paraId="3071A62F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ECMO during ICU stay</w:t>
            </w:r>
          </w:p>
        </w:tc>
        <w:tc>
          <w:tcPr>
            <w:tcW w:w="2410" w:type="dxa"/>
            <w:vAlign w:val="center"/>
          </w:tcPr>
          <w:p w14:paraId="13012EDE" w14:textId="6F152B5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(5.3)</w:t>
            </w:r>
          </w:p>
        </w:tc>
        <w:tc>
          <w:tcPr>
            <w:tcW w:w="2126" w:type="dxa"/>
            <w:vAlign w:val="center"/>
          </w:tcPr>
          <w:p w14:paraId="2F6FA5A9" w14:textId="3A2BD24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 (3.1)</w:t>
            </w:r>
          </w:p>
        </w:tc>
        <w:tc>
          <w:tcPr>
            <w:tcW w:w="2268" w:type="dxa"/>
            <w:vAlign w:val="center"/>
          </w:tcPr>
          <w:p w14:paraId="693301E9" w14:textId="5669A9A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 (6.8)</w:t>
            </w:r>
          </w:p>
        </w:tc>
        <w:tc>
          <w:tcPr>
            <w:tcW w:w="284" w:type="dxa"/>
            <w:vAlign w:val="center"/>
          </w:tcPr>
          <w:p w14:paraId="64DD265A" w14:textId="14B817E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153B51" w14:textId="5D53A0C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848</w:t>
            </w:r>
          </w:p>
        </w:tc>
      </w:tr>
      <w:tr w:rsidR="00A37BC2" w:rsidRPr="00A37BC2" w14:paraId="3938E708" w14:textId="77777777" w:rsidTr="000B5060">
        <w:tc>
          <w:tcPr>
            <w:tcW w:w="2552" w:type="dxa"/>
            <w:vAlign w:val="center"/>
          </w:tcPr>
          <w:p w14:paraId="1BC85419" w14:textId="4E81E1F5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Time from ECMO implantation to NSTI diagnosis </w:t>
            </w:r>
          </w:p>
        </w:tc>
        <w:tc>
          <w:tcPr>
            <w:tcW w:w="2410" w:type="dxa"/>
            <w:vAlign w:val="center"/>
          </w:tcPr>
          <w:p w14:paraId="6F4F040B" w14:textId="7A54403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-6.0 [-14.5; 0.0]</w:t>
            </w:r>
          </w:p>
        </w:tc>
        <w:tc>
          <w:tcPr>
            <w:tcW w:w="2126" w:type="dxa"/>
            <w:vAlign w:val="center"/>
          </w:tcPr>
          <w:p w14:paraId="455B0658" w14:textId="72013CD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 [0;0]</w:t>
            </w:r>
          </w:p>
        </w:tc>
        <w:tc>
          <w:tcPr>
            <w:tcW w:w="2268" w:type="dxa"/>
            <w:vAlign w:val="center"/>
          </w:tcPr>
          <w:p w14:paraId="500F2A9F" w14:textId="29676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-12 [-17;-6]</w:t>
            </w:r>
          </w:p>
        </w:tc>
        <w:tc>
          <w:tcPr>
            <w:tcW w:w="284" w:type="dxa"/>
            <w:vAlign w:val="center"/>
          </w:tcPr>
          <w:p w14:paraId="70E2E8A1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0364A5" w14:textId="4159DC1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346</w:t>
            </w:r>
          </w:p>
        </w:tc>
      </w:tr>
      <w:tr w:rsidR="00A37BC2" w:rsidRPr="00A37BC2" w14:paraId="18852795" w14:textId="77777777" w:rsidTr="000B5060">
        <w:tc>
          <w:tcPr>
            <w:tcW w:w="2552" w:type="dxa"/>
            <w:vAlign w:val="center"/>
          </w:tcPr>
          <w:p w14:paraId="5703F69F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IMV at ICU admission</w:t>
            </w:r>
          </w:p>
        </w:tc>
        <w:tc>
          <w:tcPr>
            <w:tcW w:w="2410" w:type="dxa"/>
            <w:vAlign w:val="center"/>
          </w:tcPr>
          <w:p w14:paraId="4E190DFF" w14:textId="5A58670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9 (64.5)</w:t>
            </w:r>
          </w:p>
        </w:tc>
        <w:tc>
          <w:tcPr>
            <w:tcW w:w="2126" w:type="dxa"/>
            <w:vAlign w:val="center"/>
          </w:tcPr>
          <w:p w14:paraId="323AE07B" w14:textId="53C30D5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5 (46.9)</w:t>
            </w:r>
          </w:p>
        </w:tc>
        <w:tc>
          <w:tcPr>
            <w:tcW w:w="2268" w:type="dxa"/>
            <w:vAlign w:val="center"/>
          </w:tcPr>
          <w:p w14:paraId="17C2974B" w14:textId="7CE4105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4 (77.3)</w:t>
            </w:r>
          </w:p>
        </w:tc>
        <w:tc>
          <w:tcPr>
            <w:tcW w:w="284" w:type="dxa"/>
            <w:vAlign w:val="center"/>
          </w:tcPr>
          <w:p w14:paraId="1F32CC19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ACCA93B" w14:textId="54546B0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13</w:t>
            </w:r>
          </w:p>
        </w:tc>
      </w:tr>
      <w:tr w:rsidR="00A37BC2" w:rsidRPr="00A37BC2" w14:paraId="790924B1" w14:textId="77777777" w:rsidTr="000B5060">
        <w:tc>
          <w:tcPr>
            <w:tcW w:w="2552" w:type="dxa"/>
            <w:vAlign w:val="center"/>
          </w:tcPr>
          <w:p w14:paraId="474C4F61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IMV during ICU stay </w:t>
            </w:r>
          </w:p>
        </w:tc>
        <w:tc>
          <w:tcPr>
            <w:tcW w:w="2410" w:type="dxa"/>
            <w:vAlign w:val="center"/>
          </w:tcPr>
          <w:p w14:paraId="558E0451" w14:textId="4C556F3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9 (77.6)</w:t>
            </w:r>
          </w:p>
        </w:tc>
        <w:tc>
          <w:tcPr>
            <w:tcW w:w="2126" w:type="dxa"/>
            <w:vAlign w:val="center"/>
          </w:tcPr>
          <w:p w14:paraId="44488D96" w14:textId="113C702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1 (65.6)</w:t>
            </w:r>
          </w:p>
        </w:tc>
        <w:tc>
          <w:tcPr>
            <w:tcW w:w="2268" w:type="dxa"/>
            <w:vAlign w:val="center"/>
          </w:tcPr>
          <w:p w14:paraId="2E6C9E7E" w14:textId="06DA808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8 (86.4)</w:t>
            </w:r>
          </w:p>
        </w:tc>
        <w:tc>
          <w:tcPr>
            <w:tcW w:w="284" w:type="dxa"/>
            <w:vAlign w:val="center"/>
          </w:tcPr>
          <w:p w14:paraId="180909F0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DCEFE93" w14:textId="31B79AB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062</w:t>
            </w:r>
          </w:p>
        </w:tc>
      </w:tr>
      <w:tr w:rsidR="00A37BC2" w:rsidRPr="00A37BC2" w14:paraId="39A4B7AE" w14:textId="77777777" w:rsidTr="000B5060">
        <w:tc>
          <w:tcPr>
            <w:tcW w:w="2552" w:type="dxa"/>
            <w:vAlign w:val="center"/>
          </w:tcPr>
          <w:p w14:paraId="6ED18B97" w14:textId="67C65FF9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Days of IMV </w:t>
            </w:r>
          </w:p>
        </w:tc>
        <w:tc>
          <w:tcPr>
            <w:tcW w:w="2410" w:type="dxa"/>
            <w:vAlign w:val="center"/>
          </w:tcPr>
          <w:p w14:paraId="77E51245" w14:textId="2F40653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.5 [2.0; 14.0]</w:t>
            </w:r>
          </w:p>
        </w:tc>
        <w:tc>
          <w:tcPr>
            <w:tcW w:w="2126" w:type="dxa"/>
            <w:vAlign w:val="center"/>
          </w:tcPr>
          <w:p w14:paraId="29FAC8FE" w14:textId="164B2DE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6 [2;14]</w:t>
            </w:r>
          </w:p>
        </w:tc>
        <w:tc>
          <w:tcPr>
            <w:tcW w:w="2268" w:type="dxa"/>
            <w:vAlign w:val="center"/>
          </w:tcPr>
          <w:p w14:paraId="14FD8FB8" w14:textId="6DBFC99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4 [2;13.5]</w:t>
            </w:r>
          </w:p>
        </w:tc>
        <w:tc>
          <w:tcPr>
            <w:tcW w:w="284" w:type="dxa"/>
            <w:vAlign w:val="center"/>
          </w:tcPr>
          <w:p w14:paraId="5E7F3858" w14:textId="1AE6B4F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1A17224" w14:textId="6E175CAA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68</w:t>
            </w:r>
          </w:p>
        </w:tc>
      </w:tr>
      <w:tr w:rsidR="00A37BC2" w:rsidRPr="00A37BC2" w14:paraId="4D644E46" w14:textId="77777777" w:rsidTr="000B5060">
        <w:tc>
          <w:tcPr>
            <w:tcW w:w="2552" w:type="dxa"/>
            <w:vAlign w:val="center"/>
          </w:tcPr>
          <w:p w14:paraId="7F275790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KI at ICU admission</w:t>
            </w:r>
          </w:p>
        </w:tc>
        <w:tc>
          <w:tcPr>
            <w:tcW w:w="2410" w:type="dxa"/>
            <w:vAlign w:val="center"/>
          </w:tcPr>
          <w:p w14:paraId="235728D9" w14:textId="6DCF3AB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5 (72.4)</w:t>
            </w:r>
          </w:p>
        </w:tc>
        <w:tc>
          <w:tcPr>
            <w:tcW w:w="2126" w:type="dxa"/>
            <w:vAlign w:val="center"/>
          </w:tcPr>
          <w:p w14:paraId="61C6D848" w14:textId="718872D5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2 (68.8)</w:t>
            </w:r>
          </w:p>
        </w:tc>
        <w:tc>
          <w:tcPr>
            <w:tcW w:w="2268" w:type="dxa"/>
            <w:vAlign w:val="center"/>
          </w:tcPr>
          <w:p w14:paraId="24643EFD" w14:textId="6A8E059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3 (75)</w:t>
            </w:r>
          </w:p>
        </w:tc>
        <w:tc>
          <w:tcPr>
            <w:tcW w:w="284" w:type="dxa"/>
            <w:vAlign w:val="center"/>
          </w:tcPr>
          <w:p w14:paraId="34D13AE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CDF607" w14:textId="2C08DC2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732</w:t>
            </w:r>
          </w:p>
        </w:tc>
      </w:tr>
      <w:tr w:rsidR="00A37BC2" w:rsidRPr="00A37BC2" w14:paraId="3B5EF109" w14:textId="77777777" w:rsidTr="000B5060">
        <w:tc>
          <w:tcPr>
            <w:tcW w:w="2552" w:type="dxa"/>
            <w:vAlign w:val="center"/>
          </w:tcPr>
          <w:p w14:paraId="1C1BA434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AKI during ICU stay</w:t>
            </w:r>
          </w:p>
        </w:tc>
        <w:tc>
          <w:tcPr>
            <w:tcW w:w="2410" w:type="dxa"/>
            <w:vAlign w:val="center"/>
          </w:tcPr>
          <w:p w14:paraId="6B773162" w14:textId="726DA8A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8 (76.3)</w:t>
            </w:r>
          </w:p>
        </w:tc>
        <w:tc>
          <w:tcPr>
            <w:tcW w:w="2126" w:type="dxa"/>
            <w:vAlign w:val="center"/>
          </w:tcPr>
          <w:p w14:paraId="56AE7C47" w14:textId="434DC46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2 (68.8)</w:t>
            </w:r>
          </w:p>
        </w:tc>
        <w:tc>
          <w:tcPr>
            <w:tcW w:w="2268" w:type="dxa"/>
            <w:vAlign w:val="center"/>
          </w:tcPr>
          <w:p w14:paraId="7EE29D69" w14:textId="1239C3A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6 (81.8)</w:t>
            </w:r>
          </w:p>
        </w:tc>
        <w:tc>
          <w:tcPr>
            <w:tcW w:w="284" w:type="dxa"/>
            <w:vAlign w:val="center"/>
          </w:tcPr>
          <w:p w14:paraId="56BDBB61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CA6A5B" w14:textId="48C5691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294</w:t>
            </w:r>
          </w:p>
        </w:tc>
      </w:tr>
      <w:tr w:rsidR="00A37BC2" w:rsidRPr="00A37BC2" w14:paraId="14101980" w14:textId="77777777" w:rsidTr="000B5060">
        <w:tc>
          <w:tcPr>
            <w:tcW w:w="2552" w:type="dxa"/>
            <w:vAlign w:val="center"/>
          </w:tcPr>
          <w:p w14:paraId="4451C727" w14:textId="7777777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RRT during ICU stay</w:t>
            </w:r>
          </w:p>
        </w:tc>
        <w:tc>
          <w:tcPr>
            <w:tcW w:w="2410" w:type="dxa"/>
            <w:vAlign w:val="center"/>
          </w:tcPr>
          <w:p w14:paraId="1051F7B1" w14:textId="13CA101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2 (28.9)</w:t>
            </w:r>
          </w:p>
        </w:tc>
        <w:tc>
          <w:tcPr>
            <w:tcW w:w="2126" w:type="dxa"/>
            <w:vAlign w:val="center"/>
          </w:tcPr>
          <w:p w14:paraId="3397F095" w14:textId="6B3D56C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 (25)</w:t>
            </w:r>
          </w:p>
        </w:tc>
        <w:tc>
          <w:tcPr>
            <w:tcW w:w="2268" w:type="dxa"/>
            <w:vAlign w:val="center"/>
          </w:tcPr>
          <w:p w14:paraId="66F54F34" w14:textId="5F13905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4 (31.8)</w:t>
            </w:r>
          </w:p>
        </w:tc>
        <w:tc>
          <w:tcPr>
            <w:tcW w:w="284" w:type="dxa"/>
            <w:vAlign w:val="center"/>
          </w:tcPr>
          <w:p w14:paraId="6BEC7E3E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AB3F021" w14:textId="2DE80C01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696</w:t>
            </w:r>
          </w:p>
        </w:tc>
      </w:tr>
      <w:tr w:rsidR="00A37BC2" w:rsidRPr="00A37BC2" w14:paraId="683B7F16" w14:textId="77777777" w:rsidTr="000B5060">
        <w:tc>
          <w:tcPr>
            <w:tcW w:w="2552" w:type="dxa"/>
            <w:vAlign w:val="center"/>
          </w:tcPr>
          <w:p w14:paraId="48AF1279" w14:textId="4D975B57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Lactate at ICU admission, mmol/L </w:t>
            </w:r>
          </w:p>
        </w:tc>
        <w:tc>
          <w:tcPr>
            <w:tcW w:w="2410" w:type="dxa"/>
            <w:vAlign w:val="center"/>
          </w:tcPr>
          <w:p w14:paraId="7F649707" w14:textId="4414DC0B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.3[1.9; 6.6]</w:t>
            </w:r>
          </w:p>
        </w:tc>
        <w:tc>
          <w:tcPr>
            <w:tcW w:w="2126" w:type="dxa"/>
            <w:vAlign w:val="center"/>
          </w:tcPr>
          <w:p w14:paraId="5102D709" w14:textId="6B9004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.1 [1.5;5.2]</w:t>
            </w:r>
          </w:p>
        </w:tc>
        <w:tc>
          <w:tcPr>
            <w:tcW w:w="2268" w:type="dxa"/>
            <w:vAlign w:val="center"/>
          </w:tcPr>
          <w:p w14:paraId="750058E5" w14:textId="2F0231C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.4 [2.1;8]</w:t>
            </w:r>
          </w:p>
        </w:tc>
        <w:tc>
          <w:tcPr>
            <w:tcW w:w="284" w:type="dxa"/>
            <w:vAlign w:val="center"/>
          </w:tcPr>
          <w:p w14:paraId="295F4739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3C1D43" w14:textId="423538A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212</w:t>
            </w:r>
          </w:p>
        </w:tc>
      </w:tr>
      <w:tr w:rsidR="00A37BC2" w:rsidRPr="00A37BC2" w14:paraId="4623C4CD" w14:textId="77777777" w:rsidTr="000B5060">
        <w:tc>
          <w:tcPr>
            <w:tcW w:w="2552" w:type="dxa"/>
            <w:vAlign w:val="center"/>
          </w:tcPr>
          <w:p w14:paraId="4D875079" w14:textId="4BB0FA59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CPK at ICU admission, UI/L</w:t>
            </w:r>
          </w:p>
        </w:tc>
        <w:tc>
          <w:tcPr>
            <w:tcW w:w="2410" w:type="dxa"/>
            <w:vAlign w:val="center"/>
          </w:tcPr>
          <w:p w14:paraId="5B2717DC" w14:textId="3CCC4C7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48 [62; 298]</w:t>
            </w:r>
          </w:p>
        </w:tc>
        <w:tc>
          <w:tcPr>
            <w:tcW w:w="2126" w:type="dxa"/>
            <w:vAlign w:val="center"/>
          </w:tcPr>
          <w:p w14:paraId="05CB2DF7" w14:textId="62B47A5F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47 [57;210]</w:t>
            </w:r>
          </w:p>
        </w:tc>
        <w:tc>
          <w:tcPr>
            <w:tcW w:w="2268" w:type="dxa"/>
            <w:vAlign w:val="center"/>
          </w:tcPr>
          <w:p w14:paraId="5EAF0471" w14:textId="77B3E78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51 [72;315]</w:t>
            </w:r>
          </w:p>
        </w:tc>
        <w:tc>
          <w:tcPr>
            <w:tcW w:w="284" w:type="dxa"/>
            <w:vAlign w:val="center"/>
          </w:tcPr>
          <w:p w14:paraId="7B4A473A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B9B76A7" w14:textId="4B6EB4E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81</w:t>
            </w:r>
          </w:p>
        </w:tc>
      </w:tr>
      <w:tr w:rsidR="00A37BC2" w:rsidRPr="00A37BC2" w14:paraId="51E269C4" w14:textId="77777777" w:rsidTr="000B5060">
        <w:tc>
          <w:tcPr>
            <w:tcW w:w="2552" w:type="dxa"/>
            <w:vAlign w:val="center"/>
          </w:tcPr>
          <w:p w14:paraId="6541C81C" w14:textId="09689F26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Fibrinogen at ICU admission, g/L</w:t>
            </w:r>
          </w:p>
        </w:tc>
        <w:tc>
          <w:tcPr>
            <w:tcW w:w="2410" w:type="dxa"/>
            <w:vAlign w:val="center"/>
          </w:tcPr>
          <w:p w14:paraId="27A6B9A2" w14:textId="35746D56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.0 [3.0; 6.9]</w:t>
            </w:r>
          </w:p>
        </w:tc>
        <w:tc>
          <w:tcPr>
            <w:tcW w:w="2126" w:type="dxa"/>
            <w:vAlign w:val="center"/>
          </w:tcPr>
          <w:p w14:paraId="422C3F10" w14:textId="0A6E3B3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.2 [3.8;6.7]</w:t>
            </w:r>
          </w:p>
        </w:tc>
        <w:tc>
          <w:tcPr>
            <w:tcW w:w="2268" w:type="dxa"/>
            <w:vAlign w:val="center"/>
          </w:tcPr>
          <w:p w14:paraId="367C2008" w14:textId="40A095B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[2.9;7.0]</w:t>
            </w:r>
          </w:p>
        </w:tc>
        <w:tc>
          <w:tcPr>
            <w:tcW w:w="284" w:type="dxa"/>
            <w:vAlign w:val="center"/>
          </w:tcPr>
          <w:p w14:paraId="52E596DE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D992D2" w14:textId="0C3F92B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469</w:t>
            </w:r>
          </w:p>
        </w:tc>
      </w:tr>
      <w:tr w:rsidR="00A37BC2" w:rsidRPr="00A37BC2" w14:paraId="2938925C" w14:textId="77777777" w:rsidTr="000B5060">
        <w:tc>
          <w:tcPr>
            <w:tcW w:w="2552" w:type="dxa"/>
            <w:vAlign w:val="center"/>
          </w:tcPr>
          <w:p w14:paraId="7600581F" w14:textId="2F1E42D6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Platelets at ICU admission, G/L</w:t>
            </w:r>
          </w:p>
        </w:tc>
        <w:tc>
          <w:tcPr>
            <w:tcW w:w="2410" w:type="dxa"/>
            <w:vAlign w:val="center"/>
          </w:tcPr>
          <w:p w14:paraId="064187E3" w14:textId="1FDFE7F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9 [13; 49]</w:t>
            </w:r>
          </w:p>
        </w:tc>
        <w:tc>
          <w:tcPr>
            <w:tcW w:w="2126" w:type="dxa"/>
            <w:vAlign w:val="center"/>
          </w:tcPr>
          <w:p w14:paraId="1B06D53A" w14:textId="3F4C3D3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2 [10;43]</w:t>
            </w:r>
          </w:p>
        </w:tc>
        <w:tc>
          <w:tcPr>
            <w:tcW w:w="2268" w:type="dxa"/>
            <w:vAlign w:val="center"/>
          </w:tcPr>
          <w:p w14:paraId="702EC9AA" w14:textId="21AEEAB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4 [14;56]</w:t>
            </w:r>
          </w:p>
        </w:tc>
        <w:tc>
          <w:tcPr>
            <w:tcW w:w="284" w:type="dxa"/>
            <w:vAlign w:val="center"/>
          </w:tcPr>
          <w:p w14:paraId="4DFB766B" w14:textId="2453DF82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2FAC3DB" w14:textId="0F3AE3D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0.119</w:t>
            </w:r>
          </w:p>
        </w:tc>
      </w:tr>
      <w:tr w:rsidR="00A37BC2" w:rsidRPr="00A37BC2" w14:paraId="39693956" w14:textId="77777777" w:rsidTr="000B5060">
        <w:tc>
          <w:tcPr>
            <w:tcW w:w="2552" w:type="dxa"/>
            <w:vAlign w:val="center"/>
          </w:tcPr>
          <w:p w14:paraId="7A53992D" w14:textId="43F6F2CE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Hospital length of stay, days </w:t>
            </w:r>
          </w:p>
        </w:tc>
        <w:tc>
          <w:tcPr>
            <w:tcW w:w="2410" w:type="dxa"/>
            <w:vAlign w:val="center"/>
          </w:tcPr>
          <w:p w14:paraId="742857AB" w14:textId="4553240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21 [7; 43.5]</w:t>
            </w:r>
          </w:p>
        </w:tc>
        <w:tc>
          <w:tcPr>
            <w:tcW w:w="2126" w:type="dxa"/>
            <w:vAlign w:val="center"/>
          </w:tcPr>
          <w:p w14:paraId="4AB832EE" w14:textId="33B5066E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34.5 [20;58.5]</w:t>
            </w:r>
          </w:p>
        </w:tc>
        <w:tc>
          <w:tcPr>
            <w:tcW w:w="2268" w:type="dxa"/>
            <w:vAlign w:val="center"/>
          </w:tcPr>
          <w:p w14:paraId="1786BF63" w14:textId="4ADADD48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1.5 [4;22.8]</w:t>
            </w:r>
          </w:p>
        </w:tc>
        <w:tc>
          <w:tcPr>
            <w:tcW w:w="284" w:type="dxa"/>
            <w:vAlign w:val="center"/>
          </w:tcPr>
          <w:p w14:paraId="2768F429" w14:textId="77777777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6B8F68" w14:textId="7D3FD889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&lt;0.001</w:t>
            </w:r>
          </w:p>
        </w:tc>
      </w:tr>
      <w:tr w:rsidR="00A37BC2" w:rsidRPr="00A37BC2" w14:paraId="002B8B66" w14:textId="77777777" w:rsidTr="000B5060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4C966B2" w14:textId="0518AE29" w:rsidR="00F07286" w:rsidRPr="00A37BC2" w:rsidRDefault="00F07286" w:rsidP="00F07286">
            <w:pPr>
              <w:pStyle w:val="PrformatHTML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 xml:space="preserve">ICU length of stay, days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D75806D" w14:textId="74103934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8 [3; 2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FCC8D31" w14:textId="3542FC3C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16 [6;30.3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518877" w14:textId="07C7AA40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  <w:t>5 [2;14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3ECF3DA" w14:textId="5B8C8033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53DBFE" w14:textId="071C135D" w:rsidR="00F07286" w:rsidRPr="00A37BC2" w:rsidRDefault="00F07286" w:rsidP="00F07286">
            <w:pPr>
              <w:pStyle w:val="PrformatHTML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</w:pPr>
            <w:r w:rsidRPr="00A37BC2">
              <w:rPr>
                <w:rFonts w:ascii="Times New Roman" w:hAnsi="Times New Roman" w:cs="Times New Roman"/>
                <w:b/>
                <w:color w:val="000000" w:themeColor="text1"/>
                <w:szCs w:val="22"/>
                <w:lang w:val="en-GB"/>
              </w:rPr>
              <w:t>0.001</w:t>
            </w:r>
          </w:p>
        </w:tc>
      </w:tr>
    </w:tbl>
    <w:p w14:paraId="3859430F" w14:textId="071578D2" w:rsidR="002022D8" w:rsidRPr="00A37BC2" w:rsidRDefault="00DC32B7" w:rsidP="002022D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</w:pPr>
      <w:r w:rsidRPr="00A37BC2"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  <w:t>Continuous variables are shown as median (interquartile range 25-75); Qualitative variables are shown as numbers (percentage);</w:t>
      </w:r>
      <w:r w:rsidR="002022D8" w:rsidRPr="00A37BC2"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  <w:t xml:space="preserve"> </w:t>
      </w:r>
      <w:r w:rsidR="006155C8" w:rsidRPr="00A37BC2">
        <w:rPr>
          <w:rFonts w:ascii="Times New Roman" w:hAnsi="Times New Roman" w:cs="Times New Roman"/>
          <w:color w:val="000000" w:themeColor="text1"/>
          <w:sz w:val="18"/>
          <w:szCs w:val="20"/>
          <w:lang w:val="en-GB"/>
        </w:rPr>
        <w:t>AKI, acute kidney injury; ECMO, extracorporeal membrane oxygenation;</w:t>
      </w:r>
      <w:r w:rsidR="002022D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 xml:space="preserve"> </w:t>
      </w:r>
      <w:r w:rsidR="006155C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 xml:space="preserve">IMV, invasive mechanical ventilation; </w:t>
      </w:r>
      <w:r w:rsidR="002022D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>IVIg: Intravenous immunoglobulins; ICU: intensive care unit</w:t>
      </w:r>
      <w:r w:rsidR="006155C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>; RRT, renal replacement therapy</w:t>
      </w:r>
      <w:r w:rsidR="002022D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 xml:space="preserve">. </w:t>
      </w:r>
      <w:r w:rsidR="002022D8" w:rsidRPr="00A37BC2">
        <w:rPr>
          <w:rFonts w:ascii="Times New Roman" w:eastAsia="Times New Roman" w:hAnsi="Times New Roman" w:cs="Times New Roman"/>
          <w:b/>
          <w:color w:val="000000" w:themeColor="text1"/>
          <w:sz w:val="18"/>
          <w:szCs w:val="20"/>
          <w:lang w:val="en-GB" w:eastAsia="fr-FR"/>
        </w:rPr>
        <w:t>Bolded</w:t>
      </w:r>
      <w:r w:rsidR="002022D8" w:rsidRPr="00A37BC2">
        <w:rPr>
          <w:rFonts w:ascii="Times New Roman" w:eastAsia="Times New Roman" w:hAnsi="Times New Roman" w:cs="Times New Roman"/>
          <w:color w:val="000000" w:themeColor="text1"/>
          <w:sz w:val="18"/>
          <w:szCs w:val="20"/>
          <w:lang w:val="en-GB" w:eastAsia="fr-FR"/>
        </w:rPr>
        <w:t xml:space="preserve"> values are significant at the p&lt;0.05 level.</w:t>
      </w:r>
    </w:p>
    <w:p w14:paraId="218F7FA7" w14:textId="0854CD6B" w:rsidR="00360510" w:rsidRPr="00A37BC2" w:rsidRDefault="00360510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AEC739F" w14:textId="77777777" w:rsidR="00360510" w:rsidRPr="00A37BC2" w:rsidRDefault="00360510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6E00F5DF" w14:textId="77777777" w:rsidR="00282A8A" w:rsidRPr="00A37BC2" w:rsidRDefault="00282A8A">
      <w:pPr>
        <w:rPr>
          <w:rFonts w:ascii="Times New Roman" w:hAnsi="Times New Roman" w:cs="Times New Roman"/>
          <w:b/>
          <w:color w:val="000000" w:themeColor="text1"/>
          <w:lang w:val="en-GB"/>
        </w:rPr>
        <w:sectPr w:rsidR="00282A8A" w:rsidRPr="00A37BC2" w:rsidSect="00FE27E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D8427C7" w14:textId="77777777" w:rsidR="00975E97" w:rsidRPr="00A37BC2" w:rsidRDefault="00360510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Figure S1. </w:t>
      </w:r>
      <w:r w:rsidR="003573FB" w:rsidRPr="00A37BC2">
        <w:rPr>
          <w:rFonts w:ascii="Times New Roman" w:hAnsi="Times New Roman" w:cs="Times New Roman"/>
          <w:b/>
          <w:color w:val="000000" w:themeColor="text1"/>
          <w:lang w:val="en-GB"/>
        </w:rPr>
        <w:t>Effect of overlap weighting on covariate balance</w:t>
      </w:r>
      <w:r w:rsidR="00B75D2C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across pati</w:t>
      </w:r>
      <w:r w:rsidR="00BE062D" w:rsidRPr="00A37BC2">
        <w:rPr>
          <w:rFonts w:ascii="Times New Roman" w:hAnsi="Times New Roman" w:cs="Times New Roman"/>
          <w:b/>
          <w:color w:val="000000" w:themeColor="text1"/>
          <w:lang w:val="en-GB"/>
        </w:rPr>
        <w:t>ents exposed or not to G-CSF</w:t>
      </w:r>
      <w:r w:rsidR="00B75D2C" w:rsidRPr="00A37BC2">
        <w:rPr>
          <w:rFonts w:ascii="Times New Roman" w:hAnsi="Times New Roman" w:cs="Times New Roman"/>
          <w:b/>
          <w:color w:val="000000" w:themeColor="text1"/>
          <w:lang w:val="en-GB"/>
        </w:rPr>
        <w:t>.</w:t>
      </w:r>
    </w:p>
    <w:p w14:paraId="1DF0AB54" w14:textId="4DBCC2A6" w:rsidR="00F61C8C" w:rsidRPr="00A37BC2" w:rsidRDefault="00E10F9D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noProof/>
          <w:color w:val="000000" w:themeColor="text1"/>
          <w:lang w:eastAsia="fr-FR"/>
        </w:rPr>
        <w:drawing>
          <wp:anchor distT="0" distB="0" distL="114300" distR="114300" simplePos="0" relativeHeight="251658240" behindDoc="0" locked="0" layoutInCell="1" allowOverlap="1" wp14:anchorId="59E8E566" wp14:editId="12678A8D">
            <wp:simplePos x="0" y="0"/>
            <wp:positionH relativeFrom="margin">
              <wp:align>center</wp:align>
            </wp:positionH>
            <wp:positionV relativeFrom="paragraph">
              <wp:posOffset>165735</wp:posOffset>
            </wp:positionV>
            <wp:extent cx="7326432" cy="3248025"/>
            <wp:effectExtent l="0" t="0" r="8255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6432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BC050C" w14:textId="77777777" w:rsidR="00975E97" w:rsidRPr="00A37BC2" w:rsidRDefault="00975E97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3B5D7FFA" w14:textId="306B3AD0" w:rsidR="00360510" w:rsidRPr="00A37BC2" w:rsidRDefault="00F61C8C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Figure S2.</w:t>
      </w:r>
      <w:r w:rsidR="009C75BD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9C75BD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Kaplan-Meier curves of the probability of surviva</w:t>
      </w:r>
      <w:r w:rsidR="004712D1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l according to G-CSF treatment </w:t>
      </w:r>
      <w:r w:rsidR="00BE6543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after</w:t>
      </w:r>
      <w:r w:rsidR="009C75BD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overlap weight</w:t>
      </w:r>
      <w:r w:rsidR="00BE6543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ing</w:t>
      </w:r>
      <w:r w:rsidR="009C75BD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. </w:t>
      </w:r>
      <w:r w:rsidR="009C75BD" w:rsidRPr="00A37BC2">
        <w:rPr>
          <w:rFonts w:ascii="Times New Roman" w:hAnsi="Times New Roman" w:cs="Times New Roman"/>
          <w:color w:val="000000" w:themeColor="text1"/>
          <w:sz w:val="24"/>
          <w:lang w:val="en-GB"/>
        </w:rPr>
        <w:t>Blue lines indicate pati</w:t>
      </w:r>
      <w:r w:rsidR="004712D1" w:rsidRPr="00A37BC2">
        <w:rPr>
          <w:rFonts w:ascii="Times New Roman" w:hAnsi="Times New Roman" w:cs="Times New Roman"/>
          <w:color w:val="000000" w:themeColor="text1"/>
          <w:sz w:val="24"/>
          <w:lang w:val="en-GB"/>
        </w:rPr>
        <w:t>ents who received the treatment</w:t>
      </w:r>
      <w:r w:rsidR="009C75BD" w:rsidRPr="00A37B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; Red lines indicate patients who </w:t>
      </w:r>
      <w:r w:rsidR="004712D1" w:rsidRPr="00A37BC2">
        <w:rPr>
          <w:rFonts w:ascii="Times New Roman" w:hAnsi="Times New Roman" w:cs="Times New Roman"/>
          <w:color w:val="000000" w:themeColor="text1"/>
          <w:sz w:val="24"/>
          <w:lang w:val="en-GB"/>
        </w:rPr>
        <w:t>did not receive the treatment</w:t>
      </w:r>
    </w:p>
    <w:p w14:paraId="363E7ADF" w14:textId="5B242CD0" w:rsidR="00BE062D" w:rsidRPr="00A37BC2" w:rsidRDefault="00975E97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A37BC2">
        <w:rPr>
          <w:rFonts w:ascii="Times New Roman" w:hAnsi="Times New Roman" w:cs="Times New Roman"/>
          <w:b/>
          <w:noProof/>
          <w:color w:val="000000" w:themeColor="text1"/>
          <w:sz w:val="28"/>
          <w:lang w:eastAsia="fr-FR"/>
        </w:rPr>
        <w:drawing>
          <wp:inline distT="0" distB="0" distL="0" distR="0" wp14:anchorId="2C544D2D" wp14:editId="4EB6F00E">
            <wp:extent cx="5753100" cy="406717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7403D" w14:textId="339F7623" w:rsidR="00F61C8C" w:rsidRPr="00A37BC2" w:rsidRDefault="00F61C8C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584C5C5" w14:textId="4196B46C" w:rsidR="00282A8A" w:rsidRPr="00A37BC2" w:rsidRDefault="00282A8A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  <w:r w:rsidR="003C3AAF"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Figure S</w:t>
      </w:r>
      <w:r w:rsidR="00F8621F" w:rsidRPr="00A37BC2">
        <w:rPr>
          <w:rFonts w:ascii="Times New Roman" w:hAnsi="Times New Roman" w:cs="Times New Roman"/>
          <w:b/>
          <w:color w:val="000000" w:themeColor="text1"/>
          <w:lang w:val="en-GB"/>
        </w:rPr>
        <w:t>3</w:t>
      </w:r>
      <w:r w:rsidR="003C3AAF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="009E1B26" w:rsidRPr="00A37BC2">
        <w:rPr>
          <w:rFonts w:ascii="Times New Roman" w:hAnsi="Times New Roman" w:cs="Times New Roman"/>
          <w:b/>
          <w:color w:val="000000" w:themeColor="text1"/>
          <w:lang w:val="en-GB"/>
        </w:rPr>
        <w:t>Distribution of HR for G-CSF administration on hospital mortality according to bootstrapping analysis.</w:t>
      </w:r>
    </w:p>
    <w:p w14:paraId="529D0B5F" w14:textId="34A72380" w:rsidR="00176C2A" w:rsidRPr="00A37BC2" w:rsidRDefault="00975E97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noProof/>
          <w:color w:val="000000" w:themeColor="text1"/>
          <w:lang w:eastAsia="fr-FR"/>
        </w:rPr>
        <w:drawing>
          <wp:inline distT="0" distB="0" distL="0" distR="0" wp14:anchorId="422DB310" wp14:editId="3F1F73B8">
            <wp:extent cx="5753100" cy="35718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C0F6B" w14:textId="46370366" w:rsidR="009E1B26" w:rsidRPr="00A37BC2" w:rsidRDefault="009E1B26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14:paraId="478A4907" w14:textId="39543522" w:rsidR="003C3AAF" w:rsidRPr="00A37BC2" w:rsidRDefault="009E1B26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37BC2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Fig S4.</w:t>
      </w:r>
      <w:r w:rsidR="00DD6BB3" w:rsidRPr="00A37BC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DD6BB3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Kaplan-Meier curves of the probability of survival according to G-CSF in patients who underwent surgery</w:t>
      </w:r>
      <w:r w:rsidR="0066501E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(n=5</w:t>
      </w:r>
      <w:r w:rsidR="001856F2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5</w:t>
      </w:r>
      <w:r w:rsidR="0066501E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)</w:t>
      </w:r>
      <w:r w:rsidR="00DD6BB3" w:rsidRPr="00A37B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. </w:t>
      </w:r>
      <w:r w:rsidR="00DD6BB3" w:rsidRPr="00A37BC2">
        <w:rPr>
          <w:rFonts w:ascii="Times New Roman" w:hAnsi="Times New Roman" w:cs="Times New Roman"/>
          <w:color w:val="000000" w:themeColor="text1"/>
          <w:sz w:val="24"/>
          <w:lang w:val="en-GB"/>
        </w:rPr>
        <w:t>Blue lines indicate patients who received the treatment; Red lines indicate patients who did not receive the treatment</w:t>
      </w:r>
    </w:p>
    <w:p w14:paraId="52332340" w14:textId="272A60B4" w:rsidR="00DD6BB3" w:rsidRPr="00A37BC2" w:rsidRDefault="00975E97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A37BC2">
        <w:rPr>
          <w:rFonts w:ascii="Times New Roman" w:hAnsi="Times New Roman" w:cs="Times New Roman"/>
          <w:noProof/>
          <w:color w:val="000000" w:themeColor="text1"/>
          <w:sz w:val="24"/>
          <w:lang w:eastAsia="fr-FR"/>
        </w:rPr>
        <w:drawing>
          <wp:inline distT="0" distB="0" distL="0" distR="0" wp14:anchorId="48202375" wp14:editId="1FCC8E38">
            <wp:extent cx="5762625" cy="3743325"/>
            <wp:effectExtent l="0" t="0" r="9525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DFCC5" w14:textId="1EE910B1" w:rsidR="00DD6BB3" w:rsidRPr="00A37BC2" w:rsidRDefault="00DD6BB3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sectPr w:rsidR="00DD6BB3" w:rsidRPr="00A37BC2" w:rsidSect="00282A8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4CA22" w14:textId="77777777" w:rsidR="00BA6A53" w:rsidRDefault="00BA6A53" w:rsidP="00FE27EA">
      <w:pPr>
        <w:spacing w:after="0" w:line="240" w:lineRule="auto"/>
      </w:pPr>
      <w:r>
        <w:separator/>
      </w:r>
    </w:p>
  </w:endnote>
  <w:endnote w:type="continuationSeparator" w:id="0">
    <w:p w14:paraId="38655E9E" w14:textId="77777777" w:rsidR="00BA6A53" w:rsidRDefault="00BA6A53" w:rsidP="00FE2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1931897"/>
      <w:docPartObj>
        <w:docPartGallery w:val="Page Numbers (Bottom of Page)"/>
        <w:docPartUnique/>
      </w:docPartObj>
    </w:sdtPr>
    <w:sdtContent>
      <w:p w14:paraId="0FA8BADD" w14:textId="11744971" w:rsidR="001E447E" w:rsidRDefault="001E447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3382">
          <w:rPr>
            <w:noProof/>
          </w:rPr>
          <w:t>4</w:t>
        </w:r>
        <w:r>
          <w:fldChar w:fldCharType="end"/>
        </w:r>
      </w:p>
    </w:sdtContent>
  </w:sdt>
  <w:p w14:paraId="63B38910" w14:textId="77777777" w:rsidR="001E447E" w:rsidRDefault="001E447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EF881" w14:textId="77777777" w:rsidR="00BA6A53" w:rsidRDefault="00BA6A53" w:rsidP="00FE27EA">
      <w:pPr>
        <w:spacing w:after="0" w:line="240" w:lineRule="auto"/>
      </w:pPr>
      <w:r>
        <w:separator/>
      </w:r>
    </w:p>
  </w:footnote>
  <w:footnote w:type="continuationSeparator" w:id="0">
    <w:p w14:paraId="4AF35C5A" w14:textId="77777777" w:rsidR="00BA6A53" w:rsidRDefault="00BA6A53" w:rsidP="00FE2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1509"/>
    <w:multiLevelType w:val="hybridMultilevel"/>
    <w:tmpl w:val="3A0E7406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" w15:restartNumberingAfterBreak="0">
    <w:nsid w:val="57AD51AA"/>
    <w:multiLevelType w:val="hybridMultilevel"/>
    <w:tmpl w:val="50EA9ADA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2" w15:restartNumberingAfterBreak="0">
    <w:nsid w:val="5B564885"/>
    <w:multiLevelType w:val="hybridMultilevel"/>
    <w:tmpl w:val="7E946B06"/>
    <w:lvl w:ilvl="0" w:tplc="E584B516">
      <w:start w:val="61"/>
      <w:numFmt w:val="bullet"/>
      <w:lvlText w:val="-"/>
      <w:lvlJc w:val="left"/>
      <w:pPr>
        <w:ind w:left="952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3" w15:restartNumberingAfterBreak="0">
    <w:nsid w:val="7B332C0F"/>
    <w:multiLevelType w:val="hybridMultilevel"/>
    <w:tmpl w:val="017AF052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7D1E2C05"/>
    <w:multiLevelType w:val="hybridMultilevel"/>
    <w:tmpl w:val="B9E05730"/>
    <w:lvl w:ilvl="0" w:tplc="47026686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81D0D"/>
    <w:multiLevelType w:val="hybridMultilevel"/>
    <w:tmpl w:val="4BE4F078"/>
    <w:lvl w:ilvl="0" w:tplc="040C0005">
      <w:start w:val="1"/>
      <w:numFmt w:val="bullet"/>
      <w:lvlText w:val=""/>
      <w:lvlJc w:val="left"/>
      <w:pPr>
        <w:ind w:left="95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num w:numId="1" w16cid:durableId="1131438508">
    <w:abstractNumId w:val="2"/>
  </w:num>
  <w:num w:numId="2" w16cid:durableId="534082299">
    <w:abstractNumId w:val="1"/>
  </w:num>
  <w:num w:numId="3" w16cid:durableId="1289555809">
    <w:abstractNumId w:val="4"/>
  </w:num>
  <w:num w:numId="4" w16cid:durableId="816921953">
    <w:abstractNumId w:val="0"/>
  </w:num>
  <w:num w:numId="5" w16cid:durableId="1343121033">
    <w:abstractNumId w:val="5"/>
  </w:num>
  <w:num w:numId="6" w16cid:durableId="10098693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446"/>
    <w:rsid w:val="00020799"/>
    <w:rsid w:val="00044ED4"/>
    <w:rsid w:val="000469ED"/>
    <w:rsid w:val="00082158"/>
    <w:rsid w:val="000B5060"/>
    <w:rsid w:val="000B6C71"/>
    <w:rsid w:val="000C58AD"/>
    <w:rsid w:val="000C7E22"/>
    <w:rsid w:val="000F10EA"/>
    <w:rsid w:val="00113AF8"/>
    <w:rsid w:val="00114F68"/>
    <w:rsid w:val="00140EBE"/>
    <w:rsid w:val="00144F3E"/>
    <w:rsid w:val="001454B0"/>
    <w:rsid w:val="0016733E"/>
    <w:rsid w:val="00176C2A"/>
    <w:rsid w:val="00184624"/>
    <w:rsid w:val="001856F2"/>
    <w:rsid w:val="001943B4"/>
    <w:rsid w:val="001A0A49"/>
    <w:rsid w:val="001B21A8"/>
    <w:rsid w:val="001E447E"/>
    <w:rsid w:val="001F62BA"/>
    <w:rsid w:val="002022D8"/>
    <w:rsid w:val="00227800"/>
    <w:rsid w:val="002514E2"/>
    <w:rsid w:val="00264D4B"/>
    <w:rsid w:val="00282A8A"/>
    <w:rsid w:val="002C17F0"/>
    <w:rsid w:val="00306EB3"/>
    <w:rsid w:val="00326AAD"/>
    <w:rsid w:val="00332E82"/>
    <w:rsid w:val="003573FB"/>
    <w:rsid w:val="00360510"/>
    <w:rsid w:val="00380FDD"/>
    <w:rsid w:val="003823BA"/>
    <w:rsid w:val="00386162"/>
    <w:rsid w:val="003B45DD"/>
    <w:rsid w:val="003C2466"/>
    <w:rsid w:val="003C3AA0"/>
    <w:rsid w:val="003C3AAF"/>
    <w:rsid w:val="0040053B"/>
    <w:rsid w:val="00407DC1"/>
    <w:rsid w:val="00460B86"/>
    <w:rsid w:val="00470285"/>
    <w:rsid w:val="004712D1"/>
    <w:rsid w:val="004A5340"/>
    <w:rsid w:val="004B5D30"/>
    <w:rsid w:val="004E7FF6"/>
    <w:rsid w:val="004F13CB"/>
    <w:rsid w:val="005001C5"/>
    <w:rsid w:val="005155F7"/>
    <w:rsid w:val="005177B8"/>
    <w:rsid w:val="0052437C"/>
    <w:rsid w:val="00527005"/>
    <w:rsid w:val="005555D9"/>
    <w:rsid w:val="0059040E"/>
    <w:rsid w:val="00592C5D"/>
    <w:rsid w:val="005D4F03"/>
    <w:rsid w:val="005E40C6"/>
    <w:rsid w:val="005F229E"/>
    <w:rsid w:val="006155C8"/>
    <w:rsid w:val="0062027D"/>
    <w:rsid w:val="00622B06"/>
    <w:rsid w:val="00625BB8"/>
    <w:rsid w:val="0064538A"/>
    <w:rsid w:val="00646E5B"/>
    <w:rsid w:val="00652182"/>
    <w:rsid w:val="0066501E"/>
    <w:rsid w:val="0066767C"/>
    <w:rsid w:val="00694F9A"/>
    <w:rsid w:val="006A15B1"/>
    <w:rsid w:val="006B40A7"/>
    <w:rsid w:val="006D3D75"/>
    <w:rsid w:val="006F54E2"/>
    <w:rsid w:val="007253E1"/>
    <w:rsid w:val="00757C47"/>
    <w:rsid w:val="00765FBA"/>
    <w:rsid w:val="00773525"/>
    <w:rsid w:val="00782195"/>
    <w:rsid w:val="007A3B42"/>
    <w:rsid w:val="007B04D6"/>
    <w:rsid w:val="007B7579"/>
    <w:rsid w:val="007C1E38"/>
    <w:rsid w:val="007C321A"/>
    <w:rsid w:val="007E78FB"/>
    <w:rsid w:val="007F7613"/>
    <w:rsid w:val="00802198"/>
    <w:rsid w:val="00816098"/>
    <w:rsid w:val="00816446"/>
    <w:rsid w:val="00860666"/>
    <w:rsid w:val="00863FEA"/>
    <w:rsid w:val="00892941"/>
    <w:rsid w:val="008C2CDA"/>
    <w:rsid w:val="008D75F5"/>
    <w:rsid w:val="008E168B"/>
    <w:rsid w:val="008F1715"/>
    <w:rsid w:val="00902BDC"/>
    <w:rsid w:val="009068A0"/>
    <w:rsid w:val="00916AB6"/>
    <w:rsid w:val="00925B83"/>
    <w:rsid w:val="009465D5"/>
    <w:rsid w:val="00957FA6"/>
    <w:rsid w:val="00975E97"/>
    <w:rsid w:val="0099087E"/>
    <w:rsid w:val="00991D81"/>
    <w:rsid w:val="009B662D"/>
    <w:rsid w:val="009B6AA6"/>
    <w:rsid w:val="009C75BD"/>
    <w:rsid w:val="009E1B26"/>
    <w:rsid w:val="00A06407"/>
    <w:rsid w:val="00A07F23"/>
    <w:rsid w:val="00A17A9A"/>
    <w:rsid w:val="00A2623A"/>
    <w:rsid w:val="00A37936"/>
    <w:rsid w:val="00A37BC2"/>
    <w:rsid w:val="00A37F2F"/>
    <w:rsid w:val="00A62590"/>
    <w:rsid w:val="00A82996"/>
    <w:rsid w:val="00AB29C0"/>
    <w:rsid w:val="00AD1F9F"/>
    <w:rsid w:val="00AE318A"/>
    <w:rsid w:val="00AF3738"/>
    <w:rsid w:val="00AF5868"/>
    <w:rsid w:val="00B015CC"/>
    <w:rsid w:val="00B20E05"/>
    <w:rsid w:val="00B2365A"/>
    <w:rsid w:val="00B31826"/>
    <w:rsid w:val="00B361CB"/>
    <w:rsid w:val="00B41E44"/>
    <w:rsid w:val="00B43382"/>
    <w:rsid w:val="00B52BB7"/>
    <w:rsid w:val="00B70961"/>
    <w:rsid w:val="00B75D2C"/>
    <w:rsid w:val="00B769B8"/>
    <w:rsid w:val="00B93BAB"/>
    <w:rsid w:val="00BA6A53"/>
    <w:rsid w:val="00BC0A84"/>
    <w:rsid w:val="00BE062D"/>
    <w:rsid w:val="00BE270B"/>
    <w:rsid w:val="00BE6543"/>
    <w:rsid w:val="00BF066E"/>
    <w:rsid w:val="00C15097"/>
    <w:rsid w:val="00C2054F"/>
    <w:rsid w:val="00C23951"/>
    <w:rsid w:val="00C37375"/>
    <w:rsid w:val="00C37B3D"/>
    <w:rsid w:val="00C64070"/>
    <w:rsid w:val="00C94509"/>
    <w:rsid w:val="00CA3F2C"/>
    <w:rsid w:val="00CB5950"/>
    <w:rsid w:val="00CC69BC"/>
    <w:rsid w:val="00D10E79"/>
    <w:rsid w:val="00D145AD"/>
    <w:rsid w:val="00D1630E"/>
    <w:rsid w:val="00D312CD"/>
    <w:rsid w:val="00D316DC"/>
    <w:rsid w:val="00D3300A"/>
    <w:rsid w:val="00D434DD"/>
    <w:rsid w:val="00D51594"/>
    <w:rsid w:val="00D6346D"/>
    <w:rsid w:val="00D70E6E"/>
    <w:rsid w:val="00D72112"/>
    <w:rsid w:val="00D74610"/>
    <w:rsid w:val="00DA6124"/>
    <w:rsid w:val="00DB02C0"/>
    <w:rsid w:val="00DB6152"/>
    <w:rsid w:val="00DC32B7"/>
    <w:rsid w:val="00DC4A18"/>
    <w:rsid w:val="00DD487F"/>
    <w:rsid w:val="00DD6BB3"/>
    <w:rsid w:val="00DE2C98"/>
    <w:rsid w:val="00DF10AC"/>
    <w:rsid w:val="00E03402"/>
    <w:rsid w:val="00E03BED"/>
    <w:rsid w:val="00E10F9D"/>
    <w:rsid w:val="00E40BCF"/>
    <w:rsid w:val="00E52E31"/>
    <w:rsid w:val="00E55FD8"/>
    <w:rsid w:val="00E572E9"/>
    <w:rsid w:val="00E85B35"/>
    <w:rsid w:val="00EA7430"/>
    <w:rsid w:val="00EE361A"/>
    <w:rsid w:val="00F07286"/>
    <w:rsid w:val="00F37491"/>
    <w:rsid w:val="00F61C8C"/>
    <w:rsid w:val="00F678D1"/>
    <w:rsid w:val="00F8621F"/>
    <w:rsid w:val="00F87BC0"/>
    <w:rsid w:val="00F9331B"/>
    <w:rsid w:val="00F95130"/>
    <w:rsid w:val="00F9718A"/>
    <w:rsid w:val="00FA387B"/>
    <w:rsid w:val="00FA5E0D"/>
    <w:rsid w:val="00FD066B"/>
    <w:rsid w:val="00FD6000"/>
    <w:rsid w:val="00FE27EA"/>
    <w:rsid w:val="00FE5B63"/>
    <w:rsid w:val="00FE5C36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9F213"/>
  <w15:chartTrackingRefBased/>
  <w15:docId w15:val="{266399B5-4940-4A0A-8C33-B69F333AC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6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16446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C945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94509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C17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17F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17F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1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17F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182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1826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E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27EA"/>
  </w:style>
  <w:style w:type="paragraph" w:styleId="Pieddepage">
    <w:name w:val="footer"/>
    <w:basedOn w:val="Normal"/>
    <w:link w:val="PieddepageCar"/>
    <w:uiPriority w:val="99"/>
    <w:unhideWhenUsed/>
    <w:rsid w:val="00FE27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27EA"/>
  </w:style>
  <w:style w:type="character" w:styleId="Lienhypertexte">
    <w:name w:val="Hyperlink"/>
    <w:basedOn w:val="Policepardfaut"/>
    <w:uiPriority w:val="99"/>
    <w:unhideWhenUsed/>
    <w:rsid w:val="000B6C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ain.arrestier@aphp.fr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B5D53-5204-4095-B3FA-51868B507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14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ESTIER Romain</dc:creator>
  <cp:keywords/>
  <dc:description/>
  <cp:lastModifiedBy>Nicolas De Prost</cp:lastModifiedBy>
  <cp:revision>3</cp:revision>
  <dcterms:created xsi:type="dcterms:W3CDTF">2023-03-31T12:48:00Z</dcterms:created>
  <dcterms:modified xsi:type="dcterms:W3CDTF">2023-03-31T14:12:00Z</dcterms:modified>
</cp:coreProperties>
</file>